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D15710" w14:textId="2635D492" w:rsidR="00780162" w:rsidRPr="00F00632" w:rsidRDefault="00DB2BCB">
      <w:pPr>
        <w:rPr>
          <w:sz w:val="20"/>
        </w:rPr>
      </w:pPr>
      <w:r w:rsidRPr="00F00632">
        <w:rPr>
          <w:sz w:val="20"/>
        </w:rPr>
        <w:t>Suppleme</w:t>
      </w:r>
      <w:r w:rsidR="006B1AF3" w:rsidRPr="00F00632">
        <w:rPr>
          <w:sz w:val="20"/>
        </w:rPr>
        <w:t>n</w:t>
      </w:r>
      <w:r w:rsidRPr="00F00632">
        <w:rPr>
          <w:sz w:val="20"/>
        </w:rPr>
        <w:t xml:space="preserve">tary Table 1: Primers </w:t>
      </w:r>
      <w:r w:rsidR="004F11B1" w:rsidRPr="00F00632">
        <w:rPr>
          <w:sz w:val="20"/>
        </w:rPr>
        <w:t>used</w:t>
      </w:r>
      <w:r w:rsidRPr="00F00632">
        <w:rPr>
          <w:sz w:val="20"/>
        </w:rPr>
        <w:t xml:space="preserve"> in this study</w:t>
      </w:r>
      <w:r w:rsidR="00FC2EA8" w:rsidRPr="00F00632">
        <w:rPr>
          <w:sz w:val="20"/>
        </w:rPr>
        <w:t>.</w:t>
      </w:r>
    </w:p>
    <w:p w14:paraId="46AFE5CD" w14:textId="77777777" w:rsidR="007F5BA6" w:rsidRPr="00F00632" w:rsidRDefault="007F5BA6">
      <w:pPr>
        <w:rPr>
          <w:sz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6480"/>
      </w:tblGrid>
      <w:tr w:rsidR="00A774A6" w:rsidRPr="00F00632" w14:paraId="2AA46A5A" w14:textId="77777777" w:rsidTr="00F225E2">
        <w:tc>
          <w:tcPr>
            <w:tcW w:w="2376" w:type="dxa"/>
            <w:tcBorders>
              <w:right w:val="nil"/>
            </w:tcBorders>
            <w:shd w:val="clear" w:color="auto" w:fill="D9D9D9" w:themeFill="background1" w:themeFillShade="D9"/>
          </w:tcPr>
          <w:p w14:paraId="6A4C820B" w14:textId="1425CAC6" w:rsidR="0011188F" w:rsidRDefault="0011188F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2TK2-SW2 mCh(Gro)</w:t>
            </w:r>
          </w:p>
          <w:p w14:paraId="1BFB3C8B" w14:textId="01B7267F" w:rsidR="007F5BA6" w:rsidRPr="00F00632" w:rsidRDefault="007F5BA6">
            <w:pPr>
              <w:rPr>
                <w:b/>
                <w:sz w:val="20"/>
              </w:rPr>
            </w:pPr>
            <w:bookmarkStart w:id="0" w:name="_GoBack"/>
            <w:bookmarkEnd w:id="0"/>
            <w:r w:rsidRPr="00F00632">
              <w:rPr>
                <w:b/>
                <w:sz w:val="20"/>
              </w:rPr>
              <w:t>TetIncD-Myc</w:t>
            </w:r>
          </w:p>
        </w:tc>
        <w:tc>
          <w:tcPr>
            <w:tcW w:w="6480" w:type="dxa"/>
            <w:tcBorders>
              <w:left w:val="nil"/>
            </w:tcBorders>
            <w:shd w:val="clear" w:color="auto" w:fill="D9D9D9" w:themeFill="background1" w:themeFillShade="D9"/>
          </w:tcPr>
          <w:p w14:paraId="104E65CF" w14:textId="77777777" w:rsidR="007F5BA6" w:rsidRPr="00F00632" w:rsidRDefault="007F5BA6">
            <w:pPr>
              <w:rPr>
                <w:sz w:val="20"/>
              </w:rPr>
            </w:pPr>
          </w:p>
        </w:tc>
      </w:tr>
      <w:tr w:rsidR="00A774A6" w:rsidRPr="00F00632" w14:paraId="713845CD" w14:textId="77777777" w:rsidTr="00A774A6">
        <w:tc>
          <w:tcPr>
            <w:tcW w:w="2376" w:type="dxa"/>
          </w:tcPr>
          <w:p w14:paraId="65E0C1D8" w14:textId="77777777" w:rsidR="00B97CB4" w:rsidRPr="00F00632" w:rsidRDefault="00B97CB4" w:rsidP="00B97CB4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R STOP 5 Kpn</w:t>
            </w:r>
          </w:p>
          <w:p w14:paraId="0090C25C" w14:textId="77777777" w:rsidR="007F5BA6" w:rsidRPr="00F00632" w:rsidRDefault="007F5BA6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2108ECFA" w14:textId="77777777" w:rsidR="00B97CB4" w:rsidRPr="00F00632" w:rsidRDefault="00B97CB4" w:rsidP="00B97CB4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GGTGGTACCTTAAGACCCACTTTCACATTTAAG</w:t>
            </w:r>
          </w:p>
          <w:p w14:paraId="4C7CF7B9" w14:textId="77777777" w:rsidR="007F5BA6" w:rsidRPr="00F00632" w:rsidRDefault="007F5BA6">
            <w:pPr>
              <w:rPr>
                <w:sz w:val="20"/>
              </w:rPr>
            </w:pPr>
          </w:p>
        </w:tc>
      </w:tr>
      <w:tr w:rsidR="00A774A6" w:rsidRPr="00F00632" w14:paraId="6A71D4AC" w14:textId="77777777" w:rsidTr="00A774A6">
        <w:tc>
          <w:tcPr>
            <w:tcW w:w="2376" w:type="dxa"/>
          </w:tcPr>
          <w:p w14:paraId="0D87CCB6" w14:textId="77777777" w:rsidR="00B97CB4" w:rsidRPr="00F00632" w:rsidRDefault="00B97CB4" w:rsidP="00B97CB4">
            <w:pPr>
              <w:rPr>
                <w:sz w:val="20"/>
              </w:rPr>
            </w:pPr>
            <w:r w:rsidRPr="00F00632">
              <w:rPr>
                <w:sz w:val="20"/>
              </w:rPr>
              <w:t>IncDTerm 3 Not</w:t>
            </w:r>
          </w:p>
          <w:p w14:paraId="16DACDB9" w14:textId="77777777" w:rsidR="007F5BA6" w:rsidRPr="00F00632" w:rsidRDefault="007F5BA6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7AE050A6" w14:textId="77777777" w:rsidR="00B97CB4" w:rsidRPr="00F00632" w:rsidRDefault="00B97CB4" w:rsidP="00B97CB4">
            <w:pPr>
              <w:rPr>
                <w:sz w:val="20"/>
              </w:rPr>
            </w:pPr>
            <w:r w:rsidRPr="00F00632">
              <w:rPr>
                <w:sz w:val="20"/>
              </w:rPr>
              <w:t>GCGGGCGGCCGCgtcttaggagctttttgcaatgc</w:t>
            </w:r>
          </w:p>
          <w:p w14:paraId="6312FC9C" w14:textId="77777777" w:rsidR="007F5BA6" w:rsidRPr="00F00632" w:rsidRDefault="007F5BA6">
            <w:pPr>
              <w:rPr>
                <w:sz w:val="20"/>
              </w:rPr>
            </w:pPr>
          </w:p>
        </w:tc>
      </w:tr>
      <w:tr w:rsidR="00A774A6" w:rsidRPr="00F00632" w14:paraId="7ECCAA7A" w14:textId="77777777" w:rsidTr="00A774A6">
        <w:tc>
          <w:tcPr>
            <w:tcW w:w="2376" w:type="dxa"/>
          </w:tcPr>
          <w:p w14:paraId="535DCB4A" w14:textId="77777777" w:rsidR="0071622B" w:rsidRPr="00F00632" w:rsidRDefault="0071622B" w:rsidP="0071622B">
            <w:pPr>
              <w:rPr>
                <w:sz w:val="20"/>
              </w:rPr>
            </w:pPr>
            <w:r w:rsidRPr="00F00632">
              <w:rPr>
                <w:sz w:val="20"/>
              </w:rPr>
              <w:t>IncD Myc 5</w:t>
            </w:r>
          </w:p>
          <w:p w14:paraId="2BF8A8D2" w14:textId="77777777" w:rsidR="007F5BA6" w:rsidRPr="00F00632" w:rsidRDefault="007F5BA6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2B9EBF9E" w14:textId="77777777" w:rsidR="0071622B" w:rsidRPr="00F00632" w:rsidRDefault="0071622B" w:rsidP="0071622B">
            <w:pPr>
              <w:rPr>
                <w:sz w:val="20"/>
              </w:rPr>
            </w:pPr>
            <w:r w:rsidRPr="00F00632">
              <w:rPr>
                <w:sz w:val="20"/>
              </w:rPr>
              <w:t>CGGTGAGTAAAAAAGGGGCGAGCatgGAACAAAAACTCATCTCAGAAGAGGATCTGTAAggatgacatgtgattcgcgtagg</w:t>
            </w:r>
          </w:p>
          <w:p w14:paraId="7D714E10" w14:textId="77777777" w:rsidR="007F5BA6" w:rsidRPr="00F00632" w:rsidRDefault="007F5BA6" w:rsidP="0071622B">
            <w:pPr>
              <w:ind w:firstLine="720"/>
              <w:rPr>
                <w:sz w:val="20"/>
              </w:rPr>
            </w:pPr>
          </w:p>
        </w:tc>
      </w:tr>
      <w:tr w:rsidR="00A774A6" w:rsidRPr="00F00632" w14:paraId="54E401FE" w14:textId="77777777" w:rsidTr="00383F7D">
        <w:tc>
          <w:tcPr>
            <w:tcW w:w="2376" w:type="dxa"/>
          </w:tcPr>
          <w:p w14:paraId="563181A9" w14:textId="77777777" w:rsidR="0071622B" w:rsidRPr="00F00632" w:rsidRDefault="0071622B" w:rsidP="0071622B">
            <w:pPr>
              <w:rPr>
                <w:sz w:val="20"/>
              </w:rPr>
            </w:pPr>
            <w:r w:rsidRPr="00F00632">
              <w:rPr>
                <w:sz w:val="20"/>
              </w:rPr>
              <w:t>IncD Myc 3</w:t>
            </w:r>
          </w:p>
          <w:p w14:paraId="0CB51577" w14:textId="77777777" w:rsidR="007F5BA6" w:rsidRPr="00F00632" w:rsidRDefault="007F5BA6">
            <w:pPr>
              <w:rPr>
                <w:sz w:val="20"/>
              </w:rPr>
            </w:pPr>
          </w:p>
        </w:tc>
        <w:tc>
          <w:tcPr>
            <w:tcW w:w="6480" w:type="dxa"/>
            <w:tcBorders>
              <w:bottom w:val="single" w:sz="4" w:space="0" w:color="auto"/>
            </w:tcBorders>
          </w:tcPr>
          <w:p w14:paraId="1B9DA762" w14:textId="77777777" w:rsidR="0071622B" w:rsidRPr="00F00632" w:rsidRDefault="0071622B" w:rsidP="0071622B">
            <w:pPr>
              <w:rPr>
                <w:sz w:val="20"/>
              </w:rPr>
            </w:pPr>
            <w:r w:rsidRPr="00F00632">
              <w:rPr>
                <w:sz w:val="20"/>
              </w:rPr>
              <w:t>cctacgcgaatcacatgtcatccTTACAGATCCTCTTCTGAGATGAGTTTTTGTTCcatGCTCGCCCCTTTTTTACTCACCG</w:t>
            </w:r>
          </w:p>
          <w:p w14:paraId="1A05358C" w14:textId="77777777" w:rsidR="007F5BA6" w:rsidRPr="00F00632" w:rsidRDefault="007F5BA6">
            <w:pPr>
              <w:rPr>
                <w:sz w:val="20"/>
              </w:rPr>
            </w:pPr>
          </w:p>
        </w:tc>
      </w:tr>
      <w:tr w:rsidR="00A774A6" w:rsidRPr="00F00632" w14:paraId="12B81AC6" w14:textId="77777777" w:rsidTr="00383F7D">
        <w:tc>
          <w:tcPr>
            <w:tcW w:w="2376" w:type="dxa"/>
            <w:tcBorders>
              <w:right w:val="nil"/>
            </w:tcBorders>
            <w:shd w:val="clear" w:color="auto" w:fill="D9D9D9" w:themeFill="background1" w:themeFillShade="D9"/>
          </w:tcPr>
          <w:p w14:paraId="4A2D47B6" w14:textId="1AF75F91" w:rsidR="007F5BA6" w:rsidRPr="00F00632" w:rsidRDefault="001C3796" w:rsidP="001C3796">
            <w:pPr>
              <w:rPr>
                <w:b/>
                <w:sz w:val="20"/>
              </w:rPr>
            </w:pPr>
            <w:r w:rsidRPr="00F00632">
              <w:rPr>
                <w:b/>
                <w:sz w:val="20"/>
              </w:rPr>
              <w:t>p2TK2-SW2 mCh(Gro) TetCTL0314-3xFLAG</w:t>
            </w:r>
          </w:p>
        </w:tc>
        <w:tc>
          <w:tcPr>
            <w:tcW w:w="6480" w:type="dxa"/>
            <w:tcBorders>
              <w:left w:val="nil"/>
            </w:tcBorders>
            <w:shd w:val="clear" w:color="auto" w:fill="D9D9D9" w:themeFill="background1" w:themeFillShade="D9"/>
          </w:tcPr>
          <w:p w14:paraId="4624F42C" w14:textId="77777777" w:rsidR="007F5BA6" w:rsidRPr="00F00632" w:rsidRDefault="007F5BA6">
            <w:pPr>
              <w:rPr>
                <w:sz w:val="20"/>
              </w:rPr>
            </w:pPr>
          </w:p>
        </w:tc>
      </w:tr>
      <w:tr w:rsidR="007D063F" w:rsidRPr="00F00632" w14:paraId="3F682E1B" w14:textId="77777777" w:rsidTr="00A774A6">
        <w:tc>
          <w:tcPr>
            <w:tcW w:w="2376" w:type="dxa"/>
          </w:tcPr>
          <w:p w14:paraId="64E7DE15" w14:textId="77777777" w:rsidR="007D063F" w:rsidRPr="00F00632" w:rsidRDefault="007D063F" w:rsidP="00260AF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R STOP 5 Kpn</w:t>
            </w:r>
          </w:p>
          <w:p w14:paraId="3BE7C8CA" w14:textId="77777777" w:rsidR="007D063F" w:rsidRPr="00F00632" w:rsidRDefault="007D063F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2E3FAC96" w14:textId="77777777" w:rsidR="007D063F" w:rsidRPr="00F00632" w:rsidRDefault="007D063F" w:rsidP="00260AF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GGTGGTACCTTAAGACCCACTTTCACATTTAAG</w:t>
            </w:r>
          </w:p>
          <w:p w14:paraId="460EC353" w14:textId="77777777" w:rsidR="007D063F" w:rsidRPr="00F00632" w:rsidRDefault="007D063F">
            <w:pPr>
              <w:rPr>
                <w:sz w:val="20"/>
              </w:rPr>
            </w:pPr>
          </w:p>
        </w:tc>
      </w:tr>
      <w:tr w:rsidR="007D063F" w:rsidRPr="00F00632" w14:paraId="235ADD6A" w14:textId="77777777" w:rsidTr="00260AF9">
        <w:tc>
          <w:tcPr>
            <w:tcW w:w="2376" w:type="dxa"/>
          </w:tcPr>
          <w:p w14:paraId="5BCCD1FA" w14:textId="77777777" w:rsidR="007D063F" w:rsidRPr="00F00632" w:rsidRDefault="007D063F" w:rsidP="00260AF9">
            <w:pPr>
              <w:rPr>
                <w:sz w:val="20"/>
              </w:rPr>
            </w:pPr>
            <w:r w:rsidRPr="00F00632">
              <w:rPr>
                <w:sz w:val="20"/>
              </w:rPr>
              <w:t>IncDTerm 3 Not</w:t>
            </w:r>
          </w:p>
          <w:p w14:paraId="085C0DE3" w14:textId="77777777" w:rsidR="007D063F" w:rsidRPr="00F00632" w:rsidRDefault="007D063F" w:rsidP="00260AF9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5BA05BB4" w14:textId="77777777" w:rsidR="007D063F" w:rsidRPr="00F00632" w:rsidRDefault="007D063F" w:rsidP="00260AF9">
            <w:pPr>
              <w:rPr>
                <w:sz w:val="20"/>
              </w:rPr>
            </w:pPr>
            <w:r w:rsidRPr="00F00632">
              <w:rPr>
                <w:sz w:val="20"/>
              </w:rPr>
              <w:t>GCGGGCGGCCGCgtcttaggagctttttgcaatgc</w:t>
            </w:r>
          </w:p>
          <w:p w14:paraId="4E8D71FD" w14:textId="77777777" w:rsidR="007D063F" w:rsidRPr="00F00632" w:rsidRDefault="007D063F" w:rsidP="00260AF9">
            <w:pPr>
              <w:rPr>
                <w:sz w:val="20"/>
              </w:rPr>
            </w:pPr>
          </w:p>
        </w:tc>
      </w:tr>
      <w:tr w:rsidR="007D063F" w:rsidRPr="00F00632" w14:paraId="35AA41C5" w14:textId="77777777" w:rsidTr="00260AF9">
        <w:tc>
          <w:tcPr>
            <w:tcW w:w="2376" w:type="dxa"/>
          </w:tcPr>
          <w:p w14:paraId="6FECF190" w14:textId="3CD02C17" w:rsidR="007D063F" w:rsidRPr="00F00632" w:rsidRDefault="004E2A86" w:rsidP="00260AF9">
            <w:pPr>
              <w:rPr>
                <w:sz w:val="20"/>
              </w:rPr>
            </w:pPr>
            <w:r w:rsidRPr="00F00632">
              <w:rPr>
                <w:sz w:val="20"/>
              </w:rPr>
              <w:t>Tet0314 5</w:t>
            </w:r>
          </w:p>
        </w:tc>
        <w:tc>
          <w:tcPr>
            <w:tcW w:w="6480" w:type="dxa"/>
          </w:tcPr>
          <w:p w14:paraId="7BBA5951" w14:textId="77777777" w:rsidR="004E2A86" w:rsidRPr="00F00632" w:rsidRDefault="004E2A86" w:rsidP="004E2A86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cagtgatagagaaaagtgaaATGTTTACATCGCTGTCCGC</w:t>
            </w:r>
          </w:p>
          <w:p w14:paraId="6FFC1B25" w14:textId="77777777" w:rsidR="007D063F" w:rsidRPr="00F00632" w:rsidRDefault="007D063F" w:rsidP="00260AF9">
            <w:pPr>
              <w:rPr>
                <w:sz w:val="20"/>
              </w:rPr>
            </w:pPr>
          </w:p>
        </w:tc>
      </w:tr>
      <w:tr w:rsidR="007D063F" w:rsidRPr="00F00632" w14:paraId="129F4F66" w14:textId="77777777" w:rsidTr="00260AF9">
        <w:tc>
          <w:tcPr>
            <w:tcW w:w="2376" w:type="dxa"/>
          </w:tcPr>
          <w:p w14:paraId="5FA9E89F" w14:textId="4F3861C1" w:rsidR="007D063F" w:rsidRPr="00F00632" w:rsidRDefault="004E2A86" w:rsidP="00260AF9">
            <w:pPr>
              <w:rPr>
                <w:sz w:val="20"/>
              </w:rPr>
            </w:pPr>
            <w:r w:rsidRPr="00F00632">
              <w:rPr>
                <w:sz w:val="20"/>
              </w:rPr>
              <w:t>Tet0314 3</w:t>
            </w:r>
          </w:p>
        </w:tc>
        <w:tc>
          <w:tcPr>
            <w:tcW w:w="6480" w:type="dxa"/>
          </w:tcPr>
          <w:p w14:paraId="4B874020" w14:textId="77777777" w:rsidR="004E2A86" w:rsidRPr="00F00632" w:rsidRDefault="004E2A86" w:rsidP="004E2A86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GCGGACAGCGATGTAAACATttcacttttctctatcactg</w:t>
            </w:r>
          </w:p>
          <w:p w14:paraId="144E1599" w14:textId="77777777" w:rsidR="007D063F" w:rsidRPr="00F00632" w:rsidRDefault="007D063F" w:rsidP="00260AF9">
            <w:pPr>
              <w:rPr>
                <w:sz w:val="20"/>
              </w:rPr>
            </w:pPr>
          </w:p>
        </w:tc>
      </w:tr>
      <w:tr w:rsidR="007D063F" w:rsidRPr="00F00632" w14:paraId="105201FD" w14:textId="77777777" w:rsidTr="00260AF9">
        <w:tc>
          <w:tcPr>
            <w:tcW w:w="2376" w:type="dxa"/>
          </w:tcPr>
          <w:p w14:paraId="04B5B41B" w14:textId="74E46A01" w:rsidR="007D063F" w:rsidRPr="00F00632" w:rsidRDefault="004E2A86" w:rsidP="00260AF9">
            <w:pPr>
              <w:rPr>
                <w:sz w:val="20"/>
              </w:rPr>
            </w:pPr>
            <w:r w:rsidRPr="00F00632">
              <w:rPr>
                <w:sz w:val="20"/>
              </w:rPr>
              <w:t>0314FLAG 5</w:t>
            </w:r>
          </w:p>
        </w:tc>
        <w:tc>
          <w:tcPr>
            <w:tcW w:w="6480" w:type="dxa"/>
          </w:tcPr>
          <w:p w14:paraId="04F29E24" w14:textId="77777777" w:rsidR="004E2A86" w:rsidRPr="00F00632" w:rsidRDefault="004E2A86" w:rsidP="004E2A86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CCCTCAACCCGTGAATTTAatgGACTACAAAGACCATGAC</w:t>
            </w:r>
          </w:p>
          <w:p w14:paraId="49CB1E30" w14:textId="77777777" w:rsidR="007D063F" w:rsidRPr="00F00632" w:rsidRDefault="007D063F" w:rsidP="00260AF9">
            <w:pPr>
              <w:rPr>
                <w:sz w:val="20"/>
              </w:rPr>
            </w:pPr>
          </w:p>
        </w:tc>
      </w:tr>
      <w:tr w:rsidR="007D063F" w:rsidRPr="00F00632" w14:paraId="3D454734" w14:textId="77777777" w:rsidTr="00C95A03">
        <w:tc>
          <w:tcPr>
            <w:tcW w:w="2376" w:type="dxa"/>
          </w:tcPr>
          <w:p w14:paraId="352305A0" w14:textId="02E1C557" w:rsidR="007D063F" w:rsidRPr="00F00632" w:rsidRDefault="004E2A86" w:rsidP="00260AF9">
            <w:pPr>
              <w:rPr>
                <w:sz w:val="20"/>
              </w:rPr>
            </w:pPr>
            <w:r w:rsidRPr="00F00632">
              <w:rPr>
                <w:sz w:val="20"/>
              </w:rPr>
              <w:t>0314FLAG 3</w:t>
            </w:r>
          </w:p>
        </w:tc>
        <w:tc>
          <w:tcPr>
            <w:tcW w:w="6480" w:type="dxa"/>
            <w:tcBorders>
              <w:bottom w:val="single" w:sz="4" w:space="0" w:color="auto"/>
            </w:tcBorders>
          </w:tcPr>
          <w:p w14:paraId="17D84F4A" w14:textId="77777777" w:rsidR="004E2A86" w:rsidRPr="00F00632" w:rsidRDefault="004E2A86" w:rsidP="004E2A86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GTCATGGTCTTTGTAGTCcatTAAATTCACGGGTTGAGGGA</w:t>
            </w:r>
          </w:p>
          <w:p w14:paraId="1B9BA63E" w14:textId="77777777" w:rsidR="007D063F" w:rsidRPr="00F00632" w:rsidRDefault="007D063F" w:rsidP="00260AF9">
            <w:pPr>
              <w:rPr>
                <w:sz w:val="20"/>
              </w:rPr>
            </w:pPr>
          </w:p>
        </w:tc>
      </w:tr>
      <w:tr w:rsidR="007D063F" w:rsidRPr="00F00632" w14:paraId="7CD3AA9F" w14:textId="77777777" w:rsidTr="00C95A03">
        <w:tc>
          <w:tcPr>
            <w:tcW w:w="2376" w:type="dxa"/>
            <w:tcBorders>
              <w:right w:val="nil"/>
            </w:tcBorders>
            <w:shd w:val="clear" w:color="auto" w:fill="D9D9D9" w:themeFill="background1" w:themeFillShade="D9"/>
          </w:tcPr>
          <w:p w14:paraId="25C975F3" w14:textId="3BC1C771" w:rsidR="007D063F" w:rsidRPr="00F00632" w:rsidRDefault="007D063F" w:rsidP="00260AF9">
            <w:pPr>
              <w:rPr>
                <w:b/>
                <w:sz w:val="20"/>
              </w:rPr>
            </w:pPr>
            <w:r w:rsidRPr="00F00632">
              <w:rPr>
                <w:b/>
                <w:sz w:val="20"/>
              </w:rPr>
              <w:t>p2TK2-SW2 mCh(Gro) TetCTL0475-3xFLAG</w:t>
            </w:r>
          </w:p>
        </w:tc>
        <w:tc>
          <w:tcPr>
            <w:tcW w:w="6480" w:type="dxa"/>
            <w:tcBorders>
              <w:left w:val="nil"/>
            </w:tcBorders>
            <w:shd w:val="clear" w:color="auto" w:fill="D9D9D9" w:themeFill="background1" w:themeFillShade="D9"/>
          </w:tcPr>
          <w:p w14:paraId="3CBEBFDF" w14:textId="77777777" w:rsidR="007D063F" w:rsidRPr="00F00632" w:rsidRDefault="007D063F" w:rsidP="00260AF9">
            <w:pPr>
              <w:rPr>
                <w:sz w:val="20"/>
              </w:rPr>
            </w:pPr>
          </w:p>
        </w:tc>
      </w:tr>
      <w:tr w:rsidR="007D063F" w:rsidRPr="00F00632" w14:paraId="2C2A4A3C" w14:textId="77777777" w:rsidTr="00260AF9">
        <w:tc>
          <w:tcPr>
            <w:tcW w:w="2376" w:type="dxa"/>
          </w:tcPr>
          <w:p w14:paraId="171344F0" w14:textId="77777777" w:rsidR="007D063F" w:rsidRPr="00F00632" w:rsidRDefault="007D063F" w:rsidP="00260AF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R STOP 5 Kpn</w:t>
            </w:r>
          </w:p>
          <w:p w14:paraId="5F458315" w14:textId="77777777" w:rsidR="007D063F" w:rsidRPr="00F00632" w:rsidRDefault="007D063F" w:rsidP="00260AF9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59485C30" w14:textId="77777777" w:rsidR="007D063F" w:rsidRPr="00F00632" w:rsidRDefault="007D063F" w:rsidP="00260AF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GGTGGTACCTTAAGACCCACTTTCACATTTAAG</w:t>
            </w:r>
          </w:p>
          <w:p w14:paraId="08C29712" w14:textId="77777777" w:rsidR="007D063F" w:rsidRPr="00F00632" w:rsidRDefault="007D063F" w:rsidP="00260AF9">
            <w:pPr>
              <w:rPr>
                <w:sz w:val="20"/>
              </w:rPr>
            </w:pPr>
          </w:p>
        </w:tc>
      </w:tr>
      <w:tr w:rsidR="007D063F" w:rsidRPr="00F00632" w14:paraId="11C2299F" w14:textId="77777777" w:rsidTr="00260AF9">
        <w:tc>
          <w:tcPr>
            <w:tcW w:w="2376" w:type="dxa"/>
          </w:tcPr>
          <w:p w14:paraId="480595B2" w14:textId="77777777" w:rsidR="007D063F" w:rsidRPr="00F00632" w:rsidRDefault="007D063F" w:rsidP="00260AF9">
            <w:pPr>
              <w:rPr>
                <w:sz w:val="20"/>
              </w:rPr>
            </w:pPr>
            <w:r w:rsidRPr="00F00632">
              <w:rPr>
                <w:sz w:val="20"/>
              </w:rPr>
              <w:t>IncDTerm 3 Not</w:t>
            </w:r>
          </w:p>
          <w:p w14:paraId="6D6E9837" w14:textId="77777777" w:rsidR="007D063F" w:rsidRPr="00F00632" w:rsidRDefault="007D063F" w:rsidP="00260AF9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194CBBF6" w14:textId="77777777" w:rsidR="007D063F" w:rsidRPr="00F00632" w:rsidRDefault="007D063F" w:rsidP="00260AF9">
            <w:pPr>
              <w:rPr>
                <w:sz w:val="20"/>
              </w:rPr>
            </w:pPr>
            <w:r w:rsidRPr="00F00632">
              <w:rPr>
                <w:sz w:val="20"/>
              </w:rPr>
              <w:t>GCGGGCGGCCGCgtcttaggagctttttgcaatgc</w:t>
            </w:r>
          </w:p>
          <w:p w14:paraId="46D26D91" w14:textId="77777777" w:rsidR="007D063F" w:rsidRPr="00F00632" w:rsidRDefault="007D063F" w:rsidP="00260AF9">
            <w:pPr>
              <w:rPr>
                <w:sz w:val="20"/>
              </w:rPr>
            </w:pPr>
          </w:p>
        </w:tc>
      </w:tr>
      <w:tr w:rsidR="007D063F" w:rsidRPr="00F00632" w14:paraId="6AD2F4A2" w14:textId="77777777" w:rsidTr="00260AF9">
        <w:tc>
          <w:tcPr>
            <w:tcW w:w="2376" w:type="dxa"/>
          </w:tcPr>
          <w:p w14:paraId="60C37959" w14:textId="2FD38E3B" w:rsidR="007D063F" w:rsidRPr="00F00632" w:rsidRDefault="007D063F" w:rsidP="00260AF9">
            <w:pPr>
              <w:rPr>
                <w:sz w:val="20"/>
              </w:rPr>
            </w:pPr>
            <w:r w:rsidRPr="00F00632">
              <w:rPr>
                <w:sz w:val="20"/>
              </w:rPr>
              <w:t>Tet0475 5</w:t>
            </w:r>
          </w:p>
        </w:tc>
        <w:tc>
          <w:tcPr>
            <w:tcW w:w="6480" w:type="dxa"/>
          </w:tcPr>
          <w:p w14:paraId="62043A4F" w14:textId="77777777" w:rsidR="007D063F" w:rsidRPr="00F00632" w:rsidRDefault="007D063F" w:rsidP="00260AF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cagtgatagagaaaagtgaaATGCGTTGCTGTTGTGTTCG</w:t>
            </w:r>
          </w:p>
          <w:p w14:paraId="46133B33" w14:textId="77777777" w:rsidR="007D063F" w:rsidRPr="00F00632" w:rsidRDefault="007D063F" w:rsidP="00260AF9">
            <w:pPr>
              <w:rPr>
                <w:sz w:val="20"/>
              </w:rPr>
            </w:pPr>
          </w:p>
        </w:tc>
      </w:tr>
      <w:tr w:rsidR="007D063F" w:rsidRPr="00F00632" w14:paraId="022491FB" w14:textId="77777777" w:rsidTr="00260AF9">
        <w:tc>
          <w:tcPr>
            <w:tcW w:w="2376" w:type="dxa"/>
          </w:tcPr>
          <w:p w14:paraId="39FFD447" w14:textId="573DD079" w:rsidR="007D063F" w:rsidRPr="00F00632" w:rsidRDefault="007D063F" w:rsidP="00260AF9">
            <w:pPr>
              <w:rPr>
                <w:sz w:val="20"/>
              </w:rPr>
            </w:pPr>
            <w:r w:rsidRPr="00F00632">
              <w:rPr>
                <w:sz w:val="20"/>
              </w:rPr>
              <w:t>Tet0475 3</w:t>
            </w:r>
          </w:p>
        </w:tc>
        <w:tc>
          <w:tcPr>
            <w:tcW w:w="6480" w:type="dxa"/>
          </w:tcPr>
          <w:p w14:paraId="7973A1BF" w14:textId="77777777" w:rsidR="007D063F" w:rsidRPr="00F00632" w:rsidRDefault="007D063F" w:rsidP="00260AF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CGAACACAACAGCAACGCATttcacttttctctatcactg</w:t>
            </w:r>
          </w:p>
          <w:p w14:paraId="267F7126" w14:textId="77777777" w:rsidR="007D063F" w:rsidRPr="00F00632" w:rsidRDefault="007D063F" w:rsidP="00260AF9">
            <w:pPr>
              <w:rPr>
                <w:sz w:val="20"/>
              </w:rPr>
            </w:pPr>
          </w:p>
        </w:tc>
      </w:tr>
      <w:tr w:rsidR="007D063F" w:rsidRPr="00F00632" w14:paraId="4781240C" w14:textId="77777777" w:rsidTr="00A774A6">
        <w:tc>
          <w:tcPr>
            <w:tcW w:w="2376" w:type="dxa"/>
          </w:tcPr>
          <w:p w14:paraId="1ABD8B51" w14:textId="64111CE3" w:rsidR="007D063F" w:rsidRPr="00F00632" w:rsidRDefault="007D063F">
            <w:pPr>
              <w:rPr>
                <w:sz w:val="20"/>
              </w:rPr>
            </w:pPr>
            <w:r w:rsidRPr="00F00632">
              <w:rPr>
                <w:sz w:val="20"/>
              </w:rPr>
              <w:t>0475FLAG 5</w:t>
            </w:r>
          </w:p>
        </w:tc>
        <w:tc>
          <w:tcPr>
            <w:tcW w:w="6480" w:type="dxa"/>
          </w:tcPr>
          <w:p w14:paraId="7F8E1E15" w14:textId="77777777" w:rsidR="007D063F" w:rsidRPr="00F00632" w:rsidRDefault="007D063F" w:rsidP="00260AF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AAGCAATTAGTGTATTCCACatgGACTACAAAGACCATGAC</w:t>
            </w:r>
          </w:p>
          <w:p w14:paraId="74965D2B" w14:textId="77777777" w:rsidR="007D063F" w:rsidRPr="00F00632" w:rsidRDefault="007D063F">
            <w:pPr>
              <w:rPr>
                <w:sz w:val="20"/>
              </w:rPr>
            </w:pPr>
          </w:p>
        </w:tc>
      </w:tr>
      <w:tr w:rsidR="007D063F" w:rsidRPr="00F00632" w14:paraId="592212C4" w14:textId="77777777" w:rsidTr="005A73BC">
        <w:tc>
          <w:tcPr>
            <w:tcW w:w="2376" w:type="dxa"/>
          </w:tcPr>
          <w:p w14:paraId="3E9DB41C" w14:textId="0A2501DF" w:rsidR="007D063F" w:rsidRPr="00F00632" w:rsidRDefault="007D063F">
            <w:pPr>
              <w:rPr>
                <w:sz w:val="20"/>
              </w:rPr>
            </w:pPr>
            <w:r w:rsidRPr="00F00632">
              <w:rPr>
                <w:sz w:val="20"/>
              </w:rPr>
              <w:t>0475FLAG 3</w:t>
            </w:r>
          </w:p>
        </w:tc>
        <w:tc>
          <w:tcPr>
            <w:tcW w:w="6480" w:type="dxa"/>
            <w:tcBorders>
              <w:bottom w:val="single" w:sz="4" w:space="0" w:color="auto"/>
            </w:tcBorders>
          </w:tcPr>
          <w:p w14:paraId="48C56D67" w14:textId="77777777" w:rsidR="007D063F" w:rsidRPr="00F00632" w:rsidRDefault="007D063F" w:rsidP="00260AF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GTCATGGTCTTTGTAGTCcatGTGGAATACACTAATTGCTT</w:t>
            </w:r>
          </w:p>
          <w:p w14:paraId="43135EA1" w14:textId="77777777" w:rsidR="007D063F" w:rsidRPr="00F00632" w:rsidRDefault="007D063F">
            <w:pPr>
              <w:rPr>
                <w:sz w:val="20"/>
              </w:rPr>
            </w:pPr>
          </w:p>
        </w:tc>
      </w:tr>
      <w:tr w:rsidR="007D063F" w:rsidRPr="00F00632" w14:paraId="0E7C44DC" w14:textId="77777777" w:rsidTr="005A73BC">
        <w:tc>
          <w:tcPr>
            <w:tcW w:w="2376" w:type="dxa"/>
            <w:tcBorders>
              <w:right w:val="nil"/>
            </w:tcBorders>
            <w:shd w:val="clear" w:color="auto" w:fill="D9D9D9" w:themeFill="background1" w:themeFillShade="D9"/>
          </w:tcPr>
          <w:p w14:paraId="7D60C889" w14:textId="1B692396" w:rsidR="007D063F" w:rsidRPr="005D4182" w:rsidRDefault="00843592" w:rsidP="00843592">
            <w:pPr>
              <w:rPr>
                <w:b/>
                <w:sz w:val="20"/>
              </w:rPr>
            </w:pPr>
            <w:r w:rsidRPr="005D4182">
              <w:rPr>
                <w:b/>
                <w:sz w:val="20"/>
              </w:rPr>
              <w:t>p2TK2-SW2 mCh(Gro) TetInc</w:t>
            </w:r>
            <w:r w:rsidR="00C577BB" w:rsidRPr="005D4182">
              <w:rPr>
                <w:b/>
                <w:sz w:val="20"/>
              </w:rPr>
              <w:t>DED</w:t>
            </w:r>
            <w:r w:rsidRPr="005D4182">
              <w:rPr>
                <w:b/>
                <w:sz w:val="20"/>
              </w:rPr>
              <w:t>-3xFLAG</w:t>
            </w:r>
          </w:p>
        </w:tc>
        <w:tc>
          <w:tcPr>
            <w:tcW w:w="6480" w:type="dxa"/>
            <w:tcBorders>
              <w:left w:val="nil"/>
            </w:tcBorders>
            <w:shd w:val="clear" w:color="auto" w:fill="D9D9D9" w:themeFill="background1" w:themeFillShade="D9"/>
          </w:tcPr>
          <w:p w14:paraId="04FA397E" w14:textId="77777777" w:rsidR="007D063F" w:rsidRPr="00F00632" w:rsidRDefault="007D063F">
            <w:pPr>
              <w:rPr>
                <w:sz w:val="20"/>
              </w:rPr>
            </w:pPr>
          </w:p>
        </w:tc>
      </w:tr>
      <w:tr w:rsidR="008D074A" w:rsidRPr="00F00632" w14:paraId="67B0E110" w14:textId="77777777" w:rsidTr="00A774A6">
        <w:tc>
          <w:tcPr>
            <w:tcW w:w="2376" w:type="dxa"/>
          </w:tcPr>
          <w:p w14:paraId="7DED75FC" w14:textId="77777777" w:rsidR="008D074A" w:rsidRPr="00F00632" w:rsidRDefault="008D074A" w:rsidP="00260AF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R STOP 5 Kpn</w:t>
            </w:r>
          </w:p>
          <w:p w14:paraId="7DE6203F" w14:textId="77777777" w:rsidR="008D074A" w:rsidRPr="00F00632" w:rsidRDefault="008D074A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19D44C3F" w14:textId="77777777" w:rsidR="008D074A" w:rsidRPr="00F00632" w:rsidRDefault="008D074A" w:rsidP="00260AF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GGTGGTACCTTAAGACCCACTTTCACATTTAAG</w:t>
            </w:r>
          </w:p>
          <w:p w14:paraId="00701A62" w14:textId="77777777" w:rsidR="008D074A" w:rsidRPr="00F00632" w:rsidRDefault="008D074A">
            <w:pPr>
              <w:rPr>
                <w:sz w:val="20"/>
              </w:rPr>
            </w:pPr>
          </w:p>
        </w:tc>
      </w:tr>
      <w:tr w:rsidR="008D074A" w:rsidRPr="00F00632" w14:paraId="58A9A893" w14:textId="77777777" w:rsidTr="00A774A6">
        <w:tc>
          <w:tcPr>
            <w:tcW w:w="2376" w:type="dxa"/>
          </w:tcPr>
          <w:p w14:paraId="007DBE92" w14:textId="77777777" w:rsidR="008D074A" w:rsidRPr="00F00632" w:rsidRDefault="008D074A" w:rsidP="00260AF9">
            <w:pPr>
              <w:rPr>
                <w:sz w:val="20"/>
              </w:rPr>
            </w:pPr>
            <w:r w:rsidRPr="00F00632">
              <w:rPr>
                <w:sz w:val="20"/>
              </w:rPr>
              <w:t>IncDTerm 3 Not</w:t>
            </w:r>
          </w:p>
          <w:p w14:paraId="23FEF1A6" w14:textId="77777777" w:rsidR="008D074A" w:rsidRPr="00F00632" w:rsidRDefault="008D074A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7304848F" w14:textId="77777777" w:rsidR="008D074A" w:rsidRPr="00F00632" w:rsidRDefault="008D074A" w:rsidP="00260AF9">
            <w:pPr>
              <w:rPr>
                <w:sz w:val="20"/>
              </w:rPr>
            </w:pPr>
            <w:r w:rsidRPr="00F00632">
              <w:rPr>
                <w:sz w:val="20"/>
              </w:rPr>
              <w:t>GCGGGCGGCCGCgtcttaggagctttttgcaatgc</w:t>
            </w:r>
          </w:p>
          <w:p w14:paraId="06893457" w14:textId="77777777" w:rsidR="008D074A" w:rsidRPr="00F00632" w:rsidRDefault="008D074A">
            <w:pPr>
              <w:rPr>
                <w:sz w:val="20"/>
              </w:rPr>
            </w:pPr>
          </w:p>
        </w:tc>
      </w:tr>
      <w:tr w:rsidR="008D074A" w:rsidRPr="00F00632" w14:paraId="0C300DFC" w14:textId="77777777" w:rsidTr="00A774A6">
        <w:tc>
          <w:tcPr>
            <w:tcW w:w="2376" w:type="dxa"/>
          </w:tcPr>
          <w:p w14:paraId="4B25A852" w14:textId="77777777" w:rsidR="00361BF1" w:rsidRPr="00F00632" w:rsidRDefault="00361BF1" w:rsidP="00361BF1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DNEH 5</w:t>
            </w:r>
          </w:p>
          <w:p w14:paraId="21741D5D" w14:textId="77777777" w:rsidR="008D074A" w:rsidRPr="00F00632" w:rsidRDefault="008D074A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54900B78" w14:textId="77777777" w:rsidR="00361BF1" w:rsidRPr="00F00632" w:rsidRDefault="00361BF1" w:rsidP="00361BF1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CAGCGAAAAGATTGGCGGCAtgctgtttaggagttgtttg</w:t>
            </w:r>
          </w:p>
          <w:p w14:paraId="7E97449C" w14:textId="77777777" w:rsidR="008D074A" w:rsidRPr="00F00632" w:rsidRDefault="008D074A">
            <w:pPr>
              <w:rPr>
                <w:sz w:val="20"/>
              </w:rPr>
            </w:pPr>
          </w:p>
        </w:tc>
      </w:tr>
      <w:tr w:rsidR="008D074A" w:rsidRPr="00F00632" w14:paraId="0754945C" w14:textId="77777777" w:rsidTr="00A774A6">
        <w:tc>
          <w:tcPr>
            <w:tcW w:w="2376" w:type="dxa"/>
          </w:tcPr>
          <w:p w14:paraId="7CAD6668" w14:textId="77777777" w:rsidR="00361BF1" w:rsidRPr="00F00632" w:rsidRDefault="00361BF1" w:rsidP="00361BF1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DNEH 3</w:t>
            </w:r>
          </w:p>
          <w:p w14:paraId="16E63B37" w14:textId="77777777" w:rsidR="008D074A" w:rsidRPr="00F00632" w:rsidRDefault="008D074A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3193B56C" w14:textId="77777777" w:rsidR="00361BF1" w:rsidRPr="00F00632" w:rsidRDefault="00361BF1" w:rsidP="00361BF1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caaacaactcctaaacagcaTGCCGCCAATCTTTTCGCTG</w:t>
            </w:r>
          </w:p>
          <w:p w14:paraId="197A63D5" w14:textId="77777777" w:rsidR="008D074A" w:rsidRPr="00F00632" w:rsidRDefault="008D074A">
            <w:pPr>
              <w:rPr>
                <w:sz w:val="20"/>
              </w:rPr>
            </w:pPr>
          </w:p>
        </w:tc>
      </w:tr>
      <w:tr w:rsidR="008D074A" w:rsidRPr="00F00632" w14:paraId="129461A1" w14:textId="77777777" w:rsidTr="00A774A6">
        <w:tc>
          <w:tcPr>
            <w:tcW w:w="2376" w:type="dxa"/>
          </w:tcPr>
          <w:p w14:paraId="44B218EF" w14:textId="77777777" w:rsidR="00361BF1" w:rsidRPr="00F00632" w:rsidRDefault="00361BF1" w:rsidP="00361BF1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EHDC 5</w:t>
            </w:r>
          </w:p>
          <w:p w14:paraId="1571FCD3" w14:textId="77777777" w:rsidR="008D074A" w:rsidRPr="00F00632" w:rsidRDefault="008D074A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07A8906D" w14:textId="77777777" w:rsidR="00361BF1" w:rsidRPr="00F00632" w:rsidRDefault="00361BF1" w:rsidP="00361BF1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catctgctttggatgttctaACTACAGAAGCTGTGACTAG</w:t>
            </w:r>
          </w:p>
          <w:p w14:paraId="50FCF01D" w14:textId="77777777" w:rsidR="008D074A" w:rsidRPr="00F00632" w:rsidRDefault="008D074A">
            <w:pPr>
              <w:rPr>
                <w:sz w:val="20"/>
              </w:rPr>
            </w:pPr>
          </w:p>
        </w:tc>
      </w:tr>
      <w:tr w:rsidR="008D074A" w:rsidRPr="00F00632" w14:paraId="7240AA8E" w14:textId="77777777" w:rsidTr="00417132">
        <w:tc>
          <w:tcPr>
            <w:tcW w:w="2376" w:type="dxa"/>
          </w:tcPr>
          <w:p w14:paraId="2A4D378F" w14:textId="77777777" w:rsidR="00361BF1" w:rsidRPr="00F00632" w:rsidRDefault="00361BF1" w:rsidP="00361BF1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EHDC 3</w:t>
            </w:r>
          </w:p>
          <w:p w14:paraId="14130573" w14:textId="77777777" w:rsidR="008D074A" w:rsidRPr="00F00632" w:rsidRDefault="008D074A">
            <w:pPr>
              <w:rPr>
                <w:sz w:val="20"/>
              </w:rPr>
            </w:pPr>
          </w:p>
        </w:tc>
        <w:tc>
          <w:tcPr>
            <w:tcW w:w="6480" w:type="dxa"/>
            <w:tcBorders>
              <w:bottom w:val="single" w:sz="4" w:space="0" w:color="auto"/>
            </w:tcBorders>
          </w:tcPr>
          <w:p w14:paraId="4A873D8B" w14:textId="77777777" w:rsidR="00361BF1" w:rsidRPr="00F00632" w:rsidRDefault="00361BF1" w:rsidP="00361BF1">
            <w:pPr>
              <w:rPr>
                <w:sz w:val="20"/>
              </w:rPr>
            </w:pPr>
            <w:r w:rsidRPr="00F00632">
              <w:rPr>
                <w:sz w:val="20"/>
              </w:rPr>
              <w:lastRenderedPageBreak/>
              <w:t>CTAGTCACAGCTTCTGTAGTtagaacatccaaagcagatg</w:t>
            </w:r>
          </w:p>
          <w:p w14:paraId="38C4D589" w14:textId="77777777" w:rsidR="008D074A" w:rsidRPr="00F00632" w:rsidRDefault="008D074A">
            <w:pPr>
              <w:rPr>
                <w:sz w:val="20"/>
              </w:rPr>
            </w:pPr>
          </w:p>
        </w:tc>
      </w:tr>
      <w:tr w:rsidR="00BE6C85" w:rsidRPr="00F00632" w14:paraId="4F551AA9" w14:textId="77777777" w:rsidTr="00417132">
        <w:tc>
          <w:tcPr>
            <w:tcW w:w="2376" w:type="dxa"/>
            <w:tcBorders>
              <w:right w:val="nil"/>
            </w:tcBorders>
            <w:shd w:val="clear" w:color="auto" w:fill="D9D9D9" w:themeFill="background1" w:themeFillShade="D9"/>
          </w:tcPr>
          <w:p w14:paraId="3D61376E" w14:textId="5146424F" w:rsidR="00BE6C85" w:rsidRPr="001F6568" w:rsidRDefault="00BE6C85">
            <w:pPr>
              <w:rPr>
                <w:b/>
                <w:sz w:val="20"/>
              </w:rPr>
            </w:pPr>
            <w:r w:rsidRPr="001F6568">
              <w:rPr>
                <w:b/>
                <w:sz w:val="20"/>
              </w:rPr>
              <w:lastRenderedPageBreak/>
              <w:t>p2TK2-SW2 mCh(Gro) TetIncEED-3xFLAG</w:t>
            </w:r>
          </w:p>
        </w:tc>
        <w:tc>
          <w:tcPr>
            <w:tcW w:w="6480" w:type="dxa"/>
            <w:tcBorders>
              <w:left w:val="nil"/>
            </w:tcBorders>
            <w:shd w:val="clear" w:color="auto" w:fill="D9D9D9" w:themeFill="background1" w:themeFillShade="D9"/>
          </w:tcPr>
          <w:p w14:paraId="55985080" w14:textId="77777777" w:rsidR="00BE6C85" w:rsidRPr="00F00632" w:rsidRDefault="00BE6C85">
            <w:pPr>
              <w:rPr>
                <w:sz w:val="20"/>
              </w:rPr>
            </w:pPr>
          </w:p>
        </w:tc>
      </w:tr>
      <w:tr w:rsidR="00BE6C85" w:rsidRPr="00F00632" w14:paraId="33877BA6" w14:textId="77777777" w:rsidTr="00A774A6">
        <w:tc>
          <w:tcPr>
            <w:tcW w:w="2376" w:type="dxa"/>
          </w:tcPr>
          <w:p w14:paraId="2FC5B422" w14:textId="77777777" w:rsidR="00BE6C85" w:rsidRPr="00F00632" w:rsidRDefault="00BE6C85" w:rsidP="00260AF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R STOP 5 Kpn</w:t>
            </w:r>
          </w:p>
          <w:p w14:paraId="67CD6395" w14:textId="77777777" w:rsidR="00BE6C85" w:rsidRPr="00F00632" w:rsidRDefault="00BE6C85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4E9C4542" w14:textId="77777777" w:rsidR="00BE6C85" w:rsidRPr="00F00632" w:rsidRDefault="00BE6C85" w:rsidP="00260AF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GGTGGTACCTTAAGACCCACTTTCACATTTAAG</w:t>
            </w:r>
          </w:p>
          <w:p w14:paraId="4D72432A" w14:textId="77777777" w:rsidR="00BE6C85" w:rsidRPr="00F00632" w:rsidRDefault="00BE6C85">
            <w:pPr>
              <w:rPr>
                <w:sz w:val="20"/>
              </w:rPr>
            </w:pPr>
          </w:p>
        </w:tc>
      </w:tr>
      <w:tr w:rsidR="00BE6C85" w:rsidRPr="00F00632" w14:paraId="7ECB0C99" w14:textId="77777777" w:rsidTr="00A774A6">
        <w:tc>
          <w:tcPr>
            <w:tcW w:w="2376" w:type="dxa"/>
          </w:tcPr>
          <w:p w14:paraId="5C19C4B3" w14:textId="77777777" w:rsidR="00BE6C85" w:rsidRPr="00F00632" w:rsidRDefault="00BE6C85" w:rsidP="00260AF9">
            <w:pPr>
              <w:rPr>
                <w:sz w:val="20"/>
              </w:rPr>
            </w:pPr>
            <w:r w:rsidRPr="00F00632">
              <w:rPr>
                <w:sz w:val="20"/>
              </w:rPr>
              <w:t>IncDTerm 3 Not</w:t>
            </w:r>
          </w:p>
          <w:p w14:paraId="11974EF3" w14:textId="77777777" w:rsidR="00BE6C85" w:rsidRPr="00F00632" w:rsidRDefault="00BE6C85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639BEB0E" w14:textId="77777777" w:rsidR="00BE6C85" w:rsidRPr="00F00632" w:rsidRDefault="00BE6C85" w:rsidP="00260AF9">
            <w:pPr>
              <w:rPr>
                <w:sz w:val="20"/>
              </w:rPr>
            </w:pPr>
            <w:r w:rsidRPr="00F00632">
              <w:rPr>
                <w:sz w:val="20"/>
              </w:rPr>
              <w:t>GCGGGCGGCCGCgtcttaggagctttttgcaatgc</w:t>
            </w:r>
          </w:p>
          <w:p w14:paraId="74BC81C3" w14:textId="77777777" w:rsidR="00BE6C85" w:rsidRPr="00F00632" w:rsidRDefault="00BE6C85">
            <w:pPr>
              <w:rPr>
                <w:sz w:val="20"/>
              </w:rPr>
            </w:pPr>
          </w:p>
        </w:tc>
      </w:tr>
      <w:tr w:rsidR="00BE6C85" w:rsidRPr="00F00632" w14:paraId="5DF67D50" w14:textId="77777777" w:rsidTr="00A774A6">
        <w:tc>
          <w:tcPr>
            <w:tcW w:w="2376" w:type="dxa"/>
          </w:tcPr>
          <w:p w14:paraId="7817C1CE" w14:textId="4272EEDA" w:rsidR="004B2E68" w:rsidRPr="00F00632" w:rsidRDefault="004B2E68" w:rsidP="004B2E68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EHDC 5</w:t>
            </w:r>
          </w:p>
          <w:p w14:paraId="74F0B1F2" w14:textId="0AAF09CD" w:rsidR="00BE6C85" w:rsidRPr="00F00632" w:rsidRDefault="00BE6C85" w:rsidP="004B2E68">
            <w:pPr>
              <w:tabs>
                <w:tab w:val="left" w:pos="490"/>
              </w:tabs>
              <w:rPr>
                <w:sz w:val="20"/>
              </w:rPr>
            </w:pPr>
          </w:p>
        </w:tc>
        <w:tc>
          <w:tcPr>
            <w:tcW w:w="6480" w:type="dxa"/>
          </w:tcPr>
          <w:p w14:paraId="533FE5D7" w14:textId="77777777" w:rsidR="004B2E68" w:rsidRPr="00F00632" w:rsidRDefault="004B2E68" w:rsidP="004B2E68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catctgctttggatgttctaACTACAGAAGCTGTGACTAG</w:t>
            </w:r>
          </w:p>
          <w:p w14:paraId="50E78C19" w14:textId="77777777" w:rsidR="00BE6C85" w:rsidRPr="00F00632" w:rsidRDefault="00BE6C85">
            <w:pPr>
              <w:rPr>
                <w:sz w:val="20"/>
              </w:rPr>
            </w:pPr>
          </w:p>
        </w:tc>
      </w:tr>
      <w:tr w:rsidR="00BE6C85" w:rsidRPr="00F00632" w14:paraId="6988C902" w14:textId="77777777" w:rsidTr="00A774A6">
        <w:tc>
          <w:tcPr>
            <w:tcW w:w="2376" w:type="dxa"/>
          </w:tcPr>
          <w:p w14:paraId="0E945820" w14:textId="77777777" w:rsidR="004B2E68" w:rsidRPr="00F00632" w:rsidRDefault="004B2E68" w:rsidP="004B2E68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EHDC 3</w:t>
            </w:r>
          </w:p>
          <w:p w14:paraId="173CFAEC" w14:textId="77777777" w:rsidR="00BE6C85" w:rsidRPr="00F00632" w:rsidRDefault="00BE6C85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2929ECF2" w14:textId="77777777" w:rsidR="004B2E68" w:rsidRPr="00F00632" w:rsidRDefault="004B2E68" w:rsidP="004B2E68">
            <w:pPr>
              <w:rPr>
                <w:sz w:val="20"/>
              </w:rPr>
            </w:pPr>
            <w:r w:rsidRPr="00F00632">
              <w:rPr>
                <w:sz w:val="20"/>
              </w:rPr>
              <w:t>CTAGTCACAGCTTCTGTAGTtagaacatccaaagcagatg</w:t>
            </w:r>
          </w:p>
          <w:p w14:paraId="1972F0B3" w14:textId="77777777" w:rsidR="00BE6C85" w:rsidRPr="00F00632" w:rsidRDefault="00BE6C85">
            <w:pPr>
              <w:rPr>
                <w:sz w:val="20"/>
              </w:rPr>
            </w:pPr>
          </w:p>
        </w:tc>
      </w:tr>
      <w:tr w:rsidR="00BE6C85" w:rsidRPr="00F00632" w14:paraId="1E4C3453" w14:textId="77777777" w:rsidTr="00A774A6">
        <w:tc>
          <w:tcPr>
            <w:tcW w:w="2376" w:type="dxa"/>
          </w:tcPr>
          <w:p w14:paraId="1DB526F6" w14:textId="77777777" w:rsidR="004B2E68" w:rsidRPr="00F00632" w:rsidRDefault="004B2E68" w:rsidP="004B2E68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R STOP 5 Kpn</w:t>
            </w:r>
          </w:p>
          <w:p w14:paraId="5B61F634" w14:textId="77777777" w:rsidR="00BE6C85" w:rsidRPr="00F00632" w:rsidRDefault="00BE6C85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462164BD" w14:textId="77777777" w:rsidR="004B2E68" w:rsidRPr="00F00632" w:rsidRDefault="004B2E68" w:rsidP="004B2E68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GGTGGTACCTTAAGACCCACTTTCACATTTAAG</w:t>
            </w:r>
          </w:p>
          <w:p w14:paraId="582F0128" w14:textId="77777777" w:rsidR="00BE6C85" w:rsidRPr="00F00632" w:rsidRDefault="00BE6C85">
            <w:pPr>
              <w:rPr>
                <w:sz w:val="20"/>
              </w:rPr>
            </w:pPr>
          </w:p>
        </w:tc>
      </w:tr>
      <w:tr w:rsidR="00BE6C85" w:rsidRPr="00F00632" w14:paraId="3F5BE328" w14:textId="77777777" w:rsidTr="003178DC">
        <w:tc>
          <w:tcPr>
            <w:tcW w:w="2376" w:type="dxa"/>
          </w:tcPr>
          <w:p w14:paraId="68638346" w14:textId="77777777" w:rsidR="004B2E68" w:rsidRPr="00F00632" w:rsidRDefault="004B2E68" w:rsidP="004B2E68">
            <w:pPr>
              <w:rPr>
                <w:sz w:val="20"/>
              </w:rPr>
            </w:pPr>
            <w:r w:rsidRPr="00F00632">
              <w:rPr>
                <w:sz w:val="20"/>
              </w:rPr>
              <w:t>IncDTerm 3 Not</w:t>
            </w:r>
          </w:p>
          <w:p w14:paraId="3A7D1BB1" w14:textId="77777777" w:rsidR="00BE6C85" w:rsidRPr="00F00632" w:rsidRDefault="00BE6C85">
            <w:pPr>
              <w:rPr>
                <w:sz w:val="20"/>
              </w:rPr>
            </w:pPr>
          </w:p>
        </w:tc>
        <w:tc>
          <w:tcPr>
            <w:tcW w:w="6480" w:type="dxa"/>
            <w:tcBorders>
              <w:bottom w:val="single" w:sz="4" w:space="0" w:color="auto"/>
            </w:tcBorders>
          </w:tcPr>
          <w:p w14:paraId="1796393D" w14:textId="77777777" w:rsidR="004B2E68" w:rsidRPr="00F00632" w:rsidRDefault="004B2E68" w:rsidP="004B2E68">
            <w:pPr>
              <w:rPr>
                <w:sz w:val="20"/>
              </w:rPr>
            </w:pPr>
            <w:r w:rsidRPr="00F00632">
              <w:rPr>
                <w:sz w:val="20"/>
              </w:rPr>
              <w:t>GCGGGCGGCCGCgtcttaggagctttttgcaatgc</w:t>
            </w:r>
          </w:p>
          <w:p w14:paraId="6C9C32F5" w14:textId="77777777" w:rsidR="00BE6C85" w:rsidRPr="00F00632" w:rsidRDefault="00BE6C85">
            <w:pPr>
              <w:rPr>
                <w:sz w:val="20"/>
              </w:rPr>
            </w:pPr>
          </w:p>
        </w:tc>
      </w:tr>
      <w:tr w:rsidR="00260AF9" w:rsidRPr="00F00632" w14:paraId="66D80201" w14:textId="77777777" w:rsidTr="003178DC">
        <w:tc>
          <w:tcPr>
            <w:tcW w:w="2376" w:type="dxa"/>
            <w:tcBorders>
              <w:right w:val="nil"/>
            </w:tcBorders>
            <w:shd w:val="clear" w:color="auto" w:fill="D9D9D9" w:themeFill="background1" w:themeFillShade="D9"/>
          </w:tcPr>
          <w:p w14:paraId="399F98CC" w14:textId="1EB746DC" w:rsidR="00260AF9" w:rsidRPr="001F6568" w:rsidRDefault="00260AF9">
            <w:pPr>
              <w:rPr>
                <w:b/>
                <w:sz w:val="20"/>
              </w:rPr>
            </w:pPr>
            <w:r w:rsidRPr="001F6568">
              <w:rPr>
                <w:b/>
                <w:sz w:val="20"/>
              </w:rPr>
              <w:t>p2TK2-SW2 mCh(Gro) Tet</w:t>
            </w:r>
            <w:r w:rsidR="00B61861" w:rsidRPr="001F6568">
              <w:rPr>
                <w:b/>
                <w:sz w:val="20"/>
              </w:rPr>
              <w:t>IncDEE</w:t>
            </w:r>
            <w:r w:rsidRPr="001F6568">
              <w:rPr>
                <w:b/>
                <w:sz w:val="20"/>
              </w:rPr>
              <w:t>-3xFLAG</w:t>
            </w:r>
          </w:p>
        </w:tc>
        <w:tc>
          <w:tcPr>
            <w:tcW w:w="6480" w:type="dxa"/>
            <w:tcBorders>
              <w:left w:val="nil"/>
            </w:tcBorders>
            <w:shd w:val="clear" w:color="auto" w:fill="D9D9D9" w:themeFill="background1" w:themeFillShade="D9"/>
          </w:tcPr>
          <w:p w14:paraId="3AB5ADC4" w14:textId="77777777" w:rsidR="00260AF9" w:rsidRPr="00F00632" w:rsidRDefault="00260AF9">
            <w:pPr>
              <w:rPr>
                <w:sz w:val="20"/>
              </w:rPr>
            </w:pPr>
          </w:p>
        </w:tc>
      </w:tr>
      <w:tr w:rsidR="00260AF9" w:rsidRPr="00F00632" w14:paraId="49A2CF36" w14:textId="77777777" w:rsidTr="00A774A6">
        <w:tc>
          <w:tcPr>
            <w:tcW w:w="2376" w:type="dxa"/>
          </w:tcPr>
          <w:p w14:paraId="7300390D" w14:textId="77777777" w:rsidR="00260AF9" w:rsidRPr="00F00632" w:rsidRDefault="00260AF9" w:rsidP="00260AF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R STOP 5 Kpn</w:t>
            </w:r>
          </w:p>
          <w:p w14:paraId="47C4226C" w14:textId="77777777" w:rsidR="00260AF9" w:rsidRPr="00F00632" w:rsidRDefault="00260AF9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6A99AA9F" w14:textId="77777777" w:rsidR="00260AF9" w:rsidRPr="00F00632" w:rsidRDefault="00260AF9" w:rsidP="00260AF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GGTGGTACCTTAAGACCCACTTTCACATTTAAG</w:t>
            </w:r>
          </w:p>
          <w:p w14:paraId="4A696DB7" w14:textId="77777777" w:rsidR="00260AF9" w:rsidRPr="00F00632" w:rsidRDefault="00260AF9">
            <w:pPr>
              <w:rPr>
                <w:sz w:val="20"/>
              </w:rPr>
            </w:pPr>
          </w:p>
        </w:tc>
      </w:tr>
      <w:tr w:rsidR="00260AF9" w:rsidRPr="00F00632" w14:paraId="72FEC688" w14:textId="77777777" w:rsidTr="00A774A6">
        <w:tc>
          <w:tcPr>
            <w:tcW w:w="2376" w:type="dxa"/>
          </w:tcPr>
          <w:p w14:paraId="24337C31" w14:textId="77777777" w:rsidR="00260AF9" w:rsidRPr="00F00632" w:rsidRDefault="00260AF9" w:rsidP="00260AF9">
            <w:pPr>
              <w:rPr>
                <w:sz w:val="20"/>
              </w:rPr>
            </w:pPr>
            <w:r w:rsidRPr="00F00632">
              <w:rPr>
                <w:sz w:val="20"/>
              </w:rPr>
              <w:t>IncDTerm 3 Not</w:t>
            </w:r>
          </w:p>
          <w:p w14:paraId="28524C9C" w14:textId="77777777" w:rsidR="00260AF9" w:rsidRPr="00F00632" w:rsidRDefault="00260AF9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663022E3" w14:textId="77777777" w:rsidR="00260AF9" w:rsidRPr="00F00632" w:rsidRDefault="00260AF9" w:rsidP="00260AF9">
            <w:pPr>
              <w:rPr>
                <w:sz w:val="20"/>
              </w:rPr>
            </w:pPr>
            <w:r w:rsidRPr="00F00632">
              <w:rPr>
                <w:sz w:val="20"/>
              </w:rPr>
              <w:t>GCGGGCGGCCGCgtcttaggagctttttgcaatgc</w:t>
            </w:r>
          </w:p>
          <w:p w14:paraId="7851BE4F" w14:textId="77777777" w:rsidR="00260AF9" w:rsidRPr="00F00632" w:rsidRDefault="00260AF9">
            <w:pPr>
              <w:rPr>
                <w:sz w:val="20"/>
              </w:rPr>
            </w:pPr>
          </w:p>
        </w:tc>
      </w:tr>
      <w:tr w:rsidR="00260AF9" w:rsidRPr="00F00632" w14:paraId="6B8AAA8B" w14:textId="77777777" w:rsidTr="00A774A6">
        <w:tc>
          <w:tcPr>
            <w:tcW w:w="2376" w:type="dxa"/>
          </w:tcPr>
          <w:p w14:paraId="54FD403D" w14:textId="77777777" w:rsidR="00A964E0" w:rsidRPr="00F00632" w:rsidRDefault="00A964E0" w:rsidP="00A964E0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DNEH 5</w:t>
            </w:r>
          </w:p>
          <w:p w14:paraId="2511FE4B" w14:textId="77777777" w:rsidR="00260AF9" w:rsidRPr="00F00632" w:rsidRDefault="00260AF9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2C1CB1E9" w14:textId="77777777" w:rsidR="00A964E0" w:rsidRPr="00F00632" w:rsidRDefault="00A964E0" w:rsidP="00A964E0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CAGCGAAAAGATTGGCGGCAtgctgtttaggagttgtttg</w:t>
            </w:r>
          </w:p>
          <w:p w14:paraId="3E555AD6" w14:textId="77777777" w:rsidR="00260AF9" w:rsidRPr="00F00632" w:rsidRDefault="00260AF9">
            <w:pPr>
              <w:rPr>
                <w:sz w:val="20"/>
              </w:rPr>
            </w:pPr>
          </w:p>
        </w:tc>
      </w:tr>
      <w:tr w:rsidR="00260AF9" w:rsidRPr="00F00632" w14:paraId="1916CAF7" w14:textId="77777777" w:rsidTr="00A774A6">
        <w:tc>
          <w:tcPr>
            <w:tcW w:w="2376" w:type="dxa"/>
          </w:tcPr>
          <w:p w14:paraId="7097ECCE" w14:textId="77777777" w:rsidR="00A964E0" w:rsidRPr="00F00632" w:rsidRDefault="00A964E0" w:rsidP="00A964E0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DNEH 3</w:t>
            </w:r>
          </w:p>
          <w:p w14:paraId="5362CA75" w14:textId="77777777" w:rsidR="00260AF9" w:rsidRPr="00F00632" w:rsidRDefault="00260AF9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209FABC3" w14:textId="77777777" w:rsidR="00A964E0" w:rsidRPr="00F00632" w:rsidRDefault="00A964E0" w:rsidP="00A964E0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caaacaactcctaaacagcaTGCCGCCAATCTTTTCGCTG</w:t>
            </w:r>
          </w:p>
          <w:p w14:paraId="0FFDDD13" w14:textId="77777777" w:rsidR="00260AF9" w:rsidRPr="00F00632" w:rsidRDefault="00260AF9">
            <w:pPr>
              <w:rPr>
                <w:sz w:val="20"/>
              </w:rPr>
            </w:pPr>
          </w:p>
        </w:tc>
      </w:tr>
      <w:tr w:rsidR="00260AF9" w:rsidRPr="00F00632" w14:paraId="359A67D0" w14:textId="77777777" w:rsidTr="00A774A6">
        <w:tc>
          <w:tcPr>
            <w:tcW w:w="2376" w:type="dxa"/>
          </w:tcPr>
          <w:p w14:paraId="498CEAD8" w14:textId="77777777" w:rsidR="00A964E0" w:rsidRPr="00F00632" w:rsidRDefault="00A964E0" w:rsidP="00A964E0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R STOP 5 Kpn</w:t>
            </w:r>
          </w:p>
          <w:p w14:paraId="4AD6A24F" w14:textId="77777777" w:rsidR="00260AF9" w:rsidRPr="00F00632" w:rsidRDefault="00260AF9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0DA0ACDE" w14:textId="77777777" w:rsidR="00A964E0" w:rsidRPr="00F00632" w:rsidRDefault="00A964E0" w:rsidP="00A964E0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GGTGGTACCTTAAGACCCACTTTCACATTTAAG</w:t>
            </w:r>
          </w:p>
          <w:p w14:paraId="271D999A" w14:textId="77777777" w:rsidR="00260AF9" w:rsidRPr="00F00632" w:rsidRDefault="00260AF9">
            <w:pPr>
              <w:rPr>
                <w:sz w:val="20"/>
              </w:rPr>
            </w:pPr>
          </w:p>
        </w:tc>
      </w:tr>
      <w:tr w:rsidR="000E36DB" w:rsidRPr="00F00632" w14:paraId="018BD889" w14:textId="77777777" w:rsidTr="00E21EEE">
        <w:tc>
          <w:tcPr>
            <w:tcW w:w="2376" w:type="dxa"/>
          </w:tcPr>
          <w:p w14:paraId="75BA4A25" w14:textId="77777777" w:rsidR="00A964E0" w:rsidRPr="00F00632" w:rsidRDefault="00A964E0" w:rsidP="00A964E0">
            <w:pPr>
              <w:rPr>
                <w:sz w:val="20"/>
              </w:rPr>
            </w:pPr>
            <w:r w:rsidRPr="00F00632">
              <w:rPr>
                <w:sz w:val="20"/>
              </w:rPr>
              <w:t>IncDTerm 3 Not</w:t>
            </w:r>
          </w:p>
          <w:p w14:paraId="2CB9089B" w14:textId="77777777" w:rsidR="000E36DB" w:rsidRPr="00F00632" w:rsidRDefault="000E36DB">
            <w:pPr>
              <w:rPr>
                <w:sz w:val="20"/>
              </w:rPr>
            </w:pPr>
          </w:p>
        </w:tc>
        <w:tc>
          <w:tcPr>
            <w:tcW w:w="6480" w:type="dxa"/>
            <w:tcBorders>
              <w:bottom w:val="single" w:sz="4" w:space="0" w:color="auto"/>
            </w:tcBorders>
          </w:tcPr>
          <w:p w14:paraId="5E089485" w14:textId="77777777" w:rsidR="00A964E0" w:rsidRPr="00F00632" w:rsidRDefault="00A964E0" w:rsidP="00A964E0">
            <w:pPr>
              <w:rPr>
                <w:sz w:val="20"/>
              </w:rPr>
            </w:pPr>
            <w:r w:rsidRPr="00F00632">
              <w:rPr>
                <w:sz w:val="20"/>
              </w:rPr>
              <w:t>GCGGGCGGCCGCgtcttaggagctttttgcaatgc</w:t>
            </w:r>
          </w:p>
          <w:p w14:paraId="518BF6E7" w14:textId="77777777" w:rsidR="000E36DB" w:rsidRPr="00F00632" w:rsidRDefault="000E36DB">
            <w:pPr>
              <w:rPr>
                <w:sz w:val="20"/>
              </w:rPr>
            </w:pPr>
          </w:p>
        </w:tc>
      </w:tr>
      <w:tr w:rsidR="004E5F68" w:rsidRPr="00F00632" w14:paraId="12BB2E96" w14:textId="77777777" w:rsidTr="00E21EEE">
        <w:tc>
          <w:tcPr>
            <w:tcW w:w="2376" w:type="dxa"/>
            <w:tcBorders>
              <w:right w:val="nil"/>
            </w:tcBorders>
            <w:shd w:val="clear" w:color="auto" w:fill="D9D9D9" w:themeFill="background1" w:themeFillShade="D9"/>
          </w:tcPr>
          <w:p w14:paraId="50A13353" w14:textId="0C66D355" w:rsidR="004E5F68" w:rsidRPr="001F6568" w:rsidRDefault="004E5F68">
            <w:pPr>
              <w:rPr>
                <w:b/>
                <w:sz w:val="20"/>
              </w:rPr>
            </w:pPr>
            <w:r w:rsidRPr="001F6568">
              <w:rPr>
                <w:b/>
                <w:sz w:val="20"/>
              </w:rPr>
              <w:t>p2TK2-SW2 mCh(Gro) Tet</w:t>
            </w:r>
            <w:r w:rsidRPr="001F6568">
              <w:rPr>
                <w:b/>
                <w:sz w:val="20"/>
              </w:rPr>
              <w:t>IncEDE</w:t>
            </w:r>
            <w:r w:rsidRPr="001F6568">
              <w:rPr>
                <w:b/>
                <w:sz w:val="20"/>
              </w:rPr>
              <w:t>-3xFLAG</w:t>
            </w:r>
          </w:p>
        </w:tc>
        <w:tc>
          <w:tcPr>
            <w:tcW w:w="6480" w:type="dxa"/>
            <w:tcBorders>
              <w:left w:val="nil"/>
            </w:tcBorders>
            <w:shd w:val="clear" w:color="auto" w:fill="D9D9D9" w:themeFill="background1" w:themeFillShade="D9"/>
          </w:tcPr>
          <w:p w14:paraId="533AD2F0" w14:textId="77777777" w:rsidR="004E5F68" w:rsidRPr="00F00632" w:rsidRDefault="004E5F68">
            <w:pPr>
              <w:rPr>
                <w:sz w:val="20"/>
              </w:rPr>
            </w:pPr>
          </w:p>
        </w:tc>
      </w:tr>
      <w:tr w:rsidR="004E5F68" w:rsidRPr="00F00632" w14:paraId="12715512" w14:textId="77777777" w:rsidTr="00A774A6">
        <w:tc>
          <w:tcPr>
            <w:tcW w:w="2376" w:type="dxa"/>
          </w:tcPr>
          <w:p w14:paraId="68C560AF" w14:textId="77777777" w:rsidR="004E5F68" w:rsidRPr="00F00632" w:rsidRDefault="004E5F68" w:rsidP="003A381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R STOP 5 Kpn</w:t>
            </w:r>
          </w:p>
          <w:p w14:paraId="5884FFA8" w14:textId="77777777" w:rsidR="004E5F68" w:rsidRPr="00F00632" w:rsidRDefault="004E5F68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771AF8BB" w14:textId="77777777" w:rsidR="004E5F68" w:rsidRPr="00F00632" w:rsidRDefault="004E5F68" w:rsidP="003A381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GGTGGTACCTTAAGACCCACTTTCACATTTAAG</w:t>
            </w:r>
          </w:p>
          <w:p w14:paraId="0150C3BA" w14:textId="77777777" w:rsidR="004E5F68" w:rsidRPr="00F00632" w:rsidRDefault="004E5F68">
            <w:pPr>
              <w:rPr>
                <w:sz w:val="20"/>
              </w:rPr>
            </w:pPr>
          </w:p>
        </w:tc>
      </w:tr>
      <w:tr w:rsidR="004E5F68" w:rsidRPr="00F00632" w14:paraId="64CB6B7F" w14:textId="77777777" w:rsidTr="00A774A6">
        <w:tc>
          <w:tcPr>
            <w:tcW w:w="2376" w:type="dxa"/>
          </w:tcPr>
          <w:p w14:paraId="60C511FF" w14:textId="77777777" w:rsidR="004E5F68" w:rsidRPr="00F00632" w:rsidRDefault="004E5F68" w:rsidP="003A3819">
            <w:pPr>
              <w:rPr>
                <w:sz w:val="20"/>
              </w:rPr>
            </w:pPr>
            <w:r w:rsidRPr="00F00632">
              <w:rPr>
                <w:sz w:val="20"/>
              </w:rPr>
              <w:t>IncDTerm 3 Not</w:t>
            </w:r>
          </w:p>
          <w:p w14:paraId="2B633136" w14:textId="77777777" w:rsidR="004E5F68" w:rsidRPr="00F00632" w:rsidRDefault="004E5F68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03504B6B" w14:textId="77777777" w:rsidR="004E5F68" w:rsidRPr="00F00632" w:rsidRDefault="004E5F68" w:rsidP="003A3819">
            <w:pPr>
              <w:rPr>
                <w:sz w:val="20"/>
              </w:rPr>
            </w:pPr>
            <w:r w:rsidRPr="00F00632">
              <w:rPr>
                <w:sz w:val="20"/>
              </w:rPr>
              <w:t>GCGGGCGGCCGCgtcttaggagctttttgcaatgc</w:t>
            </w:r>
          </w:p>
          <w:p w14:paraId="1763A55C" w14:textId="77777777" w:rsidR="004E5F68" w:rsidRPr="00F00632" w:rsidRDefault="004E5F68">
            <w:pPr>
              <w:rPr>
                <w:sz w:val="20"/>
              </w:rPr>
            </w:pPr>
          </w:p>
        </w:tc>
      </w:tr>
      <w:tr w:rsidR="004E5F68" w:rsidRPr="00F00632" w14:paraId="3D4B8F30" w14:textId="77777777" w:rsidTr="00A774A6">
        <w:tc>
          <w:tcPr>
            <w:tcW w:w="2376" w:type="dxa"/>
          </w:tcPr>
          <w:p w14:paraId="741ED9D5" w14:textId="77777777" w:rsidR="00733A95" w:rsidRPr="00F00632" w:rsidRDefault="00733A95" w:rsidP="00733A95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ENDH 5</w:t>
            </w:r>
          </w:p>
          <w:p w14:paraId="4D734900" w14:textId="77777777" w:rsidR="004E5F68" w:rsidRPr="00F00632" w:rsidRDefault="004E5F68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7C821FF1" w14:textId="77777777" w:rsidR="00733A95" w:rsidRPr="00F00632" w:rsidRDefault="00733A95" w:rsidP="00733A95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GAAAAAGTTCAGCTAGCAGCAgttgctgtggccactatattgg</w:t>
            </w:r>
          </w:p>
          <w:p w14:paraId="5AC471B8" w14:textId="77777777" w:rsidR="004E5F68" w:rsidRPr="00F00632" w:rsidRDefault="004E5F68">
            <w:pPr>
              <w:rPr>
                <w:sz w:val="20"/>
              </w:rPr>
            </w:pPr>
          </w:p>
        </w:tc>
      </w:tr>
      <w:tr w:rsidR="004E5F68" w:rsidRPr="00F00632" w14:paraId="582F222A" w14:textId="77777777" w:rsidTr="00A774A6">
        <w:tc>
          <w:tcPr>
            <w:tcW w:w="2376" w:type="dxa"/>
          </w:tcPr>
          <w:p w14:paraId="3A0941B0" w14:textId="77777777" w:rsidR="00733A95" w:rsidRPr="00F00632" w:rsidRDefault="00733A95" w:rsidP="00733A95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ENDH 3</w:t>
            </w:r>
          </w:p>
          <w:p w14:paraId="31823E37" w14:textId="77777777" w:rsidR="004E5F68" w:rsidRPr="00F00632" w:rsidRDefault="004E5F68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2D10A546" w14:textId="77777777" w:rsidR="00733A95" w:rsidRPr="00F00632" w:rsidRDefault="00733A95" w:rsidP="00733A95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ccaatatagtggccacagcaacTGCTGCTAGCTGAACTTTTTC</w:t>
            </w:r>
          </w:p>
          <w:p w14:paraId="6C998278" w14:textId="77777777" w:rsidR="004E5F68" w:rsidRPr="00F00632" w:rsidRDefault="004E5F68">
            <w:pPr>
              <w:rPr>
                <w:sz w:val="20"/>
              </w:rPr>
            </w:pPr>
          </w:p>
        </w:tc>
      </w:tr>
      <w:tr w:rsidR="004E5F68" w:rsidRPr="00F00632" w14:paraId="7732F0BE" w14:textId="77777777" w:rsidTr="00A774A6">
        <w:tc>
          <w:tcPr>
            <w:tcW w:w="2376" w:type="dxa"/>
          </w:tcPr>
          <w:p w14:paraId="2C6D5E22" w14:textId="77777777" w:rsidR="00733A95" w:rsidRPr="00F00632" w:rsidRDefault="00733A95" w:rsidP="00733A95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DHEC 5</w:t>
            </w:r>
          </w:p>
          <w:p w14:paraId="6670FD59" w14:textId="77777777" w:rsidR="004E5F68" w:rsidRPr="00F00632" w:rsidRDefault="004E5F68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5B0975A5" w14:textId="77777777" w:rsidR="00733A95" w:rsidRPr="00F00632" w:rsidRDefault="00733A95" w:rsidP="00733A95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 xml:space="preserve">ctttggttggaggagtgctgGAGAATCATGGTTTGGTGGG </w:t>
            </w:r>
          </w:p>
          <w:p w14:paraId="17B433C6" w14:textId="77777777" w:rsidR="004E5F68" w:rsidRPr="00F00632" w:rsidRDefault="004E5F68">
            <w:pPr>
              <w:rPr>
                <w:sz w:val="20"/>
              </w:rPr>
            </w:pPr>
          </w:p>
        </w:tc>
      </w:tr>
      <w:tr w:rsidR="004E5F68" w:rsidRPr="00F00632" w14:paraId="10C61E6B" w14:textId="77777777" w:rsidTr="00694C5A">
        <w:tc>
          <w:tcPr>
            <w:tcW w:w="2376" w:type="dxa"/>
          </w:tcPr>
          <w:p w14:paraId="50C0DCAB" w14:textId="77777777" w:rsidR="00733A95" w:rsidRPr="00F00632" w:rsidRDefault="00733A95" w:rsidP="00733A95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DHEC 3</w:t>
            </w:r>
          </w:p>
          <w:p w14:paraId="7D0837AF" w14:textId="77777777" w:rsidR="004E5F68" w:rsidRPr="00F00632" w:rsidRDefault="004E5F68">
            <w:pPr>
              <w:rPr>
                <w:sz w:val="20"/>
              </w:rPr>
            </w:pPr>
          </w:p>
        </w:tc>
        <w:tc>
          <w:tcPr>
            <w:tcW w:w="6480" w:type="dxa"/>
            <w:tcBorders>
              <w:bottom w:val="single" w:sz="4" w:space="0" w:color="auto"/>
            </w:tcBorders>
          </w:tcPr>
          <w:p w14:paraId="1A79315F" w14:textId="77777777" w:rsidR="00733A95" w:rsidRPr="00F00632" w:rsidRDefault="00733A95" w:rsidP="00733A95">
            <w:pPr>
              <w:rPr>
                <w:sz w:val="20"/>
              </w:rPr>
            </w:pPr>
            <w:r w:rsidRPr="00F00632">
              <w:rPr>
                <w:sz w:val="20"/>
              </w:rPr>
              <w:t>CCCACCAAACCATGATTCTCcagcactcctccaaccaaag</w:t>
            </w:r>
          </w:p>
          <w:p w14:paraId="3F4D3A66" w14:textId="77777777" w:rsidR="004E5F68" w:rsidRPr="00F00632" w:rsidRDefault="004E5F68">
            <w:pPr>
              <w:rPr>
                <w:sz w:val="20"/>
              </w:rPr>
            </w:pPr>
          </w:p>
        </w:tc>
      </w:tr>
      <w:tr w:rsidR="007A18CD" w:rsidRPr="00F00632" w14:paraId="3482B127" w14:textId="77777777" w:rsidTr="00694C5A">
        <w:tc>
          <w:tcPr>
            <w:tcW w:w="2376" w:type="dxa"/>
            <w:tcBorders>
              <w:right w:val="nil"/>
            </w:tcBorders>
            <w:shd w:val="clear" w:color="auto" w:fill="D9D9D9" w:themeFill="background1" w:themeFillShade="D9"/>
          </w:tcPr>
          <w:p w14:paraId="7AB02F3D" w14:textId="7ABA5E6D" w:rsidR="007A18CD" w:rsidRPr="00DF6192" w:rsidRDefault="007A18CD">
            <w:pPr>
              <w:rPr>
                <w:b/>
                <w:sz w:val="20"/>
              </w:rPr>
            </w:pPr>
            <w:r w:rsidRPr="00DF6192">
              <w:rPr>
                <w:b/>
                <w:sz w:val="20"/>
              </w:rPr>
              <w:t>p2TK2-SW2 mCh(Gro) Tet</w:t>
            </w:r>
            <w:r w:rsidR="00223B9E" w:rsidRPr="00DF6192">
              <w:rPr>
                <w:b/>
                <w:sz w:val="20"/>
              </w:rPr>
              <w:t>IncDDE</w:t>
            </w:r>
            <w:r w:rsidRPr="00DF6192">
              <w:rPr>
                <w:b/>
                <w:sz w:val="20"/>
              </w:rPr>
              <w:t>-3xFLAG</w:t>
            </w:r>
          </w:p>
        </w:tc>
        <w:tc>
          <w:tcPr>
            <w:tcW w:w="6480" w:type="dxa"/>
            <w:tcBorders>
              <w:left w:val="nil"/>
            </w:tcBorders>
            <w:shd w:val="clear" w:color="auto" w:fill="D9D9D9" w:themeFill="background1" w:themeFillShade="D9"/>
          </w:tcPr>
          <w:p w14:paraId="54113DF5" w14:textId="77777777" w:rsidR="007A18CD" w:rsidRPr="00F00632" w:rsidRDefault="007A18CD">
            <w:pPr>
              <w:rPr>
                <w:sz w:val="20"/>
              </w:rPr>
            </w:pPr>
          </w:p>
        </w:tc>
      </w:tr>
      <w:tr w:rsidR="007A18CD" w:rsidRPr="00F00632" w14:paraId="6BEE3F07" w14:textId="77777777" w:rsidTr="00A774A6">
        <w:tc>
          <w:tcPr>
            <w:tcW w:w="2376" w:type="dxa"/>
          </w:tcPr>
          <w:p w14:paraId="558B7372" w14:textId="77777777" w:rsidR="007A18CD" w:rsidRPr="00F00632" w:rsidRDefault="007A18CD" w:rsidP="003A381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R STOP 5 Kpn</w:t>
            </w:r>
          </w:p>
          <w:p w14:paraId="46803639" w14:textId="77777777" w:rsidR="007A18CD" w:rsidRPr="00F00632" w:rsidRDefault="007A18CD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61D8C038" w14:textId="77777777" w:rsidR="007A18CD" w:rsidRPr="00F00632" w:rsidRDefault="007A18CD" w:rsidP="003A381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GGTGGTACCTTAAGACCCACTTTCACATTTAAG</w:t>
            </w:r>
          </w:p>
          <w:p w14:paraId="3FAD06E4" w14:textId="77777777" w:rsidR="007A18CD" w:rsidRPr="00F00632" w:rsidRDefault="007A18CD">
            <w:pPr>
              <w:rPr>
                <w:sz w:val="20"/>
              </w:rPr>
            </w:pPr>
          </w:p>
        </w:tc>
      </w:tr>
      <w:tr w:rsidR="007A18CD" w:rsidRPr="00F00632" w14:paraId="3E85E127" w14:textId="77777777" w:rsidTr="00A774A6">
        <w:tc>
          <w:tcPr>
            <w:tcW w:w="2376" w:type="dxa"/>
          </w:tcPr>
          <w:p w14:paraId="5352FC15" w14:textId="77777777" w:rsidR="007A18CD" w:rsidRPr="00F00632" w:rsidRDefault="007A18CD" w:rsidP="003A3819">
            <w:pPr>
              <w:rPr>
                <w:sz w:val="20"/>
              </w:rPr>
            </w:pPr>
            <w:r w:rsidRPr="00F00632">
              <w:rPr>
                <w:sz w:val="20"/>
              </w:rPr>
              <w:t>IncDTerm 3 Not</w:t>
            </w:r>
          </w:p>
          <w:p w14:paraId="708D6244" w14:textId="77777777" w:rsidR="007A18CD" w:rsidRPr="00F00632" w:rsidRDefault="007A18CD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319DA65E" w14:textId="77777777" w:rsidR="007A18CD" w:rsidRPr="00F00632" w:rsidRDefault="007A18CD" w:rsidP="003A3819">
            <w:pPr>
              <w:rPr>
                <w:sz w:val="20"/>
              </w:rPr>
            </w:pPr>
            <w:r w:rsidRPr="00F00632">
              <w:rPr>
                <w:sz w:val="20"/>
              </w:rPr>
              <w:t>GCGGGCGGCCGCgtcttaggagctttttgcaatgc</w:t>
            </w:r>
          </w:p>
          <w:p w14:paraId="7AFFB313" w14:textId="77777777" w:rsidR="007A18CD" w:rsidRPr="00F00632" w:rsidRDefault="007A18CD">
            <w:pPr>
              <w:rPr>
                <w:sz w:val="20"/>
              </w:rPr>
            </w:pPr>
          </w:p>
        </w:tc>
      </w:tr>
      <w:tr w:rsidR="007A18CD" w:rsidRPr="00F00632" w14:paraId="3972C210" w14:textId="77777777" w:rsidTr="00A774A6">
        <w:tc>
          <w:tcPr>
            <w:tcW w:w="2376" w:type="dxa"/>
          </w:tcPr>
          <w:p w14:paraId="66F24FE5" w14:textId="77777777" w:rsidR="006163B5" w:rsidRPr="00F00632" w:rsidRDefault="006163B5" w:rsidP="006163B5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DHEC 5</w:t>
            </w:r>
          </w:p>
          <w:p w14:paraId="3C9380DB" w14:textId="77777777" w:rsidR="007A18CD" w:rsidRPr="00F00632" w:rsidRDefault="007A18CD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258D25ED" w14:textId="77777777" w:rsidR="006163B5" w:rsidRPr="00F00632" w:rsidRDefault="006163B5" w:rsidP="006163B5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 xml:space="preserve">ctttggttggaggagtgctgGAGAATCATGGTTTGGTGGG </w:t>
            </w:r>
          </w:p>
          <w:p w14:paraId="01C3391D" w14:textId="77777777" w:rsidR="007A18CD" w:rsidRPr="00F00632" w:rsidRDefault="007A18CD">
            <w:pPr>
              <w:rPr>
                <w:sz w:val="20"/>
              </w:rPr>
            </w:pPr>
          </w:p>
        </w:tc>
      </w:tr>
      <w:tr w:rsidR="007A18CD" w:rsidRPr="00F00632" w14:paraId="32EF2805" w14:textId="77777777" w:rsidTr="00694C5A">
        <w:tc>
          <w:tcPr>
            <w:tcW w:w="2376" w:type="dxa"/>
          </w:tcPr>
          <w:p w14:paraId="6FABD8CB" w14:textId="77777777" w:rsidR="006163B5" w:rsidRPr="00F00632" w:rsidRDefault="006163B5" w:rsidP="006163B5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DHEC 3</w:t>
            </w:r>
          </w:p>
          <w:p w14:paraId="074D33CD" w14:textId="77777777" w:rsidR="007A18CD" w:rsidRPr="00F00632" w:rsidRDefault="007A18CD">
            <w:pPr>
              <w:rPr>
                <w:sz w:val="20"/>
              </w:rPr>
            </w:pPr>
          </w:p>
        </w:tc>
        <w:tc>
          <w:tcPr>
            <w:tcW w:w="6480" w:type="dxa"/>
            <w:tcBorders>
              <w:bottom w:val="single" w:sz="4" w:space="0" w:color="auto"/>
            </w:tcBorders>
          </w:tcPr>
          <w:p w14:paraId="20E46B87" w14:textId="77777777" w:rsidR="006163B5" w:rsidRPr="00F00632" w:rsidRDefault="006163B5" w:rsidP="006163B5">
            <w:pPr>
              <w:rPr>
                <w:sz w:val="20"/>
              </w:rPr>
            </w:pPr>
            <w:r w:rsidRPr="00F00632">
              <w:rPr>
                <w:sz w:val="20"/>
              </w:rPr>
              <w:t>CCCACCAAACCATGATTCTCcagcactcctccaaccaaag</w:t>
            </w:r>
          </w:p>
          <w:p w14:paraId="37C8F1C0" w14:textId="77777777" w:rsidR="007A18CD" w:rsidRPr="00F00632" w:rsidRDefault="007A18CD">
            <w:pPr>
              <w:rPr>
                <w:sz w:val="20"/>
              </w:rPr>
            </w:pPr>
          </w:p>
        </w:tc>
      </w:tr>
      <w:tr w:rsidR="00892716" w:rsidRPr="00F00632" w14:paraId="0ECB2F82" w14:textId="77777777" w:rsidTr="00694C5A">
        <w:tc>
          <w:tcPr>
            <w:tcW w:w="2376" w:type="dxa"/>
            <w:tcBorders>
              <w:right w:val="nil"/>
            </w:tcBorders>
            <w:shd w:val="clear" w:color="auto" w:fill="D9D9D9" w:themeFill="background1" w:themeFillShade="D9"/>
          </w:tcPr>
          <w:p w14:paraId="3AF4F62E" w14:textId="59093CD7" w:rsidR="00892716" w:rsidRPr="00DF6192" w:rsidRDefault="00892716">
            <w:pPr>
              <w:rPr>
                <w:b/>
                <w:sz w:val="20"/>
              </w:rPr>
            </w:pPr>
            <w:r w:rsidRPr="00DF6192">
              <w:rPr>
                <w:b/>
                <w:sz w:val="20"/>
              </w:rPr>
              <w:t>p2TK2-SW2 mCh(Gro) Tet</w:t>
            </w:r>
            <w:r w:rsidR="006A7420" w:rsidRPr="00DF6192">
              <w:rPr>
                <w:b/>
                <w:sz w:val="20"/>
              </w:rPr>
              <w:t>IncEDD</w:t>
            </w:r>
            <w:r w:rsidRPr="00DF6192">
              <w:rPr>
                <w:b/>
                <w:sz w:val="20"/>
              </w:rPr>
              <w:t>-3xFLAG</w:t>
            </w:r>
          </w:p>
        </w:tc>
        <w:tc>
          <w:tcPr>
            <w:tcW w:w="6480" w:type="dxa"/>
            <w:tcBorders>
              <w:left w:val="nil"/>
            </w:tcBorders>
            <w:shd w:val="clear" w:color="auto" w:fill="D9D9D9" w:themeFill="background1" w:themeFillShade="D9"/>
          </w:tcPr>
          <w:p w14:paraId="62952577" w14:textId="77777777" w:rsidR="00892716" w:rsidRPr="00F00632" w:rsidRDefault="00892716">
            <w:pPr>
              <w:rPr>
                <w:sz w:val="20"/>
              </w:rPr>
            </w:pPr>
          </w:p>
        </w:tc>
      </w:tr>
      <w:tr w:rsidR="00892716" w:rsidRPr="00F00632" w14:paraId="5B817423" w14:textId="77777777" w:rsidTr="00A774A6">
        <w:tc>
          <w:tcPr>
            <w:tcW w:w="2376" w:type="dxa"/>
          </w:tcPr>
          <w:p w14:paraId="5830BA31" w14:textId="77777777" w:rsidR="00892716" w:rsidRPr="00F00632" w:rsidRDefault="00892716" w:rsidP="003A381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R STOP 5 Kpn</w:t>
            </w:r>
          </w:p>
          <w:p w14:paraId="3F7175B9" w14:textId="77777777" w:rsidR="00892716" w:rsidRPr="00F00632" w:rsidRDefault="00892716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6063C98F" w14:textId="77777777" w:rsidR="00892716" w:rsidRPr="00F00632" w:rsidRDefault="00892716" w:rsidP="003A3819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GGTGGTACCTTAAGACCCACTTTCACATTTAAG</w:t>
            </w:r>
          </w:p>
          <w:p w14:paraId="7EBE098D" w14:textId="77777777" w:rsidR="00892716" w:rsidRPr="00F00632" w:rsidRDefault="00892716">
            <w:pPr>
              <w:rPr>
                <w:sz w:val="20"/>
              </w:rPr>
            </w:pPr>
          </w:p>
        </w:tc>
      </w:tr>
      <w:tr w:rsidR="00892716" w:rsidRPr="00F00632" w14:paraId="28C99E01" w14:textId="77777777" w:rsidTr="00A774A6">
        <w:tc>
          <w:tcPr>
            <w:tcW w:w="2376" w:type="dxa"/>
          </w:tcPr>
          <w:p w14:paraId="6F385208" w14:textId="77777777" w:rsidR="00892716" w:rsidRPr="00F00632" w:rsidRDefault="00892716" w:rsidP="003A3819">
            <w:pPr>
              <w:rPr>
                <w:sz w:val="20"/>
              </w:rPr>
            </w:pPr>
            <w:r w:rsidRPr="00F00632">
              <w:rPr>
                <w:sz w:val="20"/>
              </w:rPr>
              <w:t>IncDTerm 3 Not</w:t>
            </w:r>
          </w:p>
          <w:p w14:paraId="78B410A3" w14:textId="77777777" w:rsidR="00892716" w:rsidRPr="00F00632" w:rsidRDefault="00892716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5EAFEA00" w14:textId="77777777" w:rsidR="00892716" w:rsidRPr="00F00632" w:rsidRDefault="00892716" w:rsidP="003A3819">
            <w:pPr>
              <w:rPr>
                <w:sz w:val="20"/>
              </w:rPr>
            </w:pPr>
            <w:r w:rsidRPr="00F00632">
              <w:rPr>
                <w:sz w:val="20"/>
              </w:rPr>
              <w:t>GCGGGCGGCCGCgtcttaggagctttttgcaatgc</w:t>
            </w:r>
          </w:p>
          <w:p w14:paraId="2EEF2E22" w14:textId="77777777" w:rsidR="00892716" w:rsidRPr="00F00632" w:rsidRDefault="00892716">
            <w:pPr>
              <w:rPr>
                <w:sz w:val="20"/>
              </w:rPr>
            </w:pPr>
          </w:p>
        </w:tc>
      </w:tr>
      <w:tr w:rsidR="00892716" w:rsidRPr="00F00632" w14:paraId="038B1B19" w14:textId="77777777" w:rsidTr="00A774A6">
        <w:tc>
          <w:tcPr>
            <w:tcW w:w="2376" w:type="dxa"/>
          </w:tcPr>
          <w:p w14:paraId="50C9088C" w14:textId="77777777" w:rsidR="00DD7EF0" w:rsidRPr="00F00632" w:rsidRDefault="00DD7EF0" w:rsidP="00DD7EF0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ENDH 5</w:t>
            </w:r>
          </w:p>
          <w:p w14:paraId="595C30FB" w14:textId="77777777" w:rsidR="00892716" w:rsidRPr="00F00632" w:rsidRDefault="00892716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4D4149D8" w14:textId="77777777" w:rsidR="00DD7EF0" w:rsidRPr="00F00632" w:rsidRDefault="00DD7EF0" w:rsidP="00DD7EF0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GAAAAAGTTCAGCTAGCAGCAgttgctgtggccactatattgg</w:t>
            </w:r>
          </w:p>
          <w:p w14:paraId="40CFEB85" w14:textId="77777777" w:rsidR="00892716" w:rsidRPr="00F00632" w:rsidRDefault="00892716">
            <w:pPr>
              <w:rPr>
                <w:sz w:val="20"/>
              </w:rPr>
            </w:pPr>
          </w:p>
        </w:tc>
      </w:tr>
      <w:tr w:rsidR="00892716" w:rsidRPr="00F00632" w14:paraId="12D360F9" w14:textId="77777777" w:rsidTr="00A774A6">
        <w:tc>
          <w:tcPr>
            <w:tcW w:w="2376" w:type="dxa"/>
          </w:tcPr>
          <w:p w14:paraId="04AF5DD9" w14:textId="77777777" w:rsidR="00DD7EF0" w:rsidRPr="00F00632" w:rsidRDefault="00DD7EF0" w:rsidP="00DD7EF0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TetENDH 3</w:t>
            </w:r>
          </w:p>
          <w:p w14:paraId="3175CEBD" w14:textId="77777777" w:rsidR="00892716" w:rsidRPr="00F00632" w:rsidRDefault="00892716">
            <w:pPr>
              <w:rPr>
                <w:sz w:val="20"/>
              </w:rPr>
            </w:pPr>
          </w:p>
        </w:tc>
        <w:tc>
          <w:tcPr>
            <w:tcW w:w="6480" w:type="dxa"/>
          </w:tcPr>
          <w:p w14:paraId="37D8F4C3" w14:textId="77777777" w:rsidR="00DD7EF0" w:rsidRPr="00F00632" w:rsidRDefault="00DD7EF0" w:rsidP="00DD7EF0">
            <w:pPr>
              <w:jc w:val="both"/>
              <w:rPr>
                <w:sz w:val="20"/>
              </w:rPr>
            </w:pPr>
            <w:r w:rsidRPr="00F00632">
              <w:rPr>
                <w:sz w:val="20"/>
              </w:rPr>
              <w:t>ccaatatagtggccacagcaacTGCTGCTAGCTGAACTTTTTC</w:t>
            </w:r>
          </w:p>
          <w:p w14:paraId="0F88EC06" w14:textId="77777777" w:rsidR="00892716" w:rsidRPr="00F00632" w:rsidRDefault="00892716">
            <w:pPr>
              <w:rPr>
                <w:sz w:val="20"/>
              </w:rPr>
            </w:pPr>
          </w:p>
        </w:tc>
      </w:tr>
    </w:tbl>
    <w:p w14:paraId="29E138EF" w14:textId="77777777" w:rsidR="007F5BA6" w:rsidRPr="00F00632" w:rsidRDefault="007F5BA6">
      <w:pPr>
        <w:rPr>
          <w:sz w:val="20"/>
        </w:rPr>
      </w:pPr>
    </w:p>
    <w:p w14:paraId="650FCABA" w14:textId="77777777" w:rsidR="007F5BA6" w:rsidRPr="00F00632" w:rsidRDefault="007F5BA6">
      <w:pPr>
        <w:rPr>
          <w:sz w:val="20"/>
        </w:rPr>
      </w:pPr>
    </w:p>
    <w:sectPr w:rsidR="007F5BA6" w:rsidRPr="00F0063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BCB"/>
    <w:rsid w:val="000459C1"/>
    <w:rsid w:val="000E36DB"/>
    <w:rsid w:val="0011188F"/>
    <w:rsid w:val="001C3796"/>
    <w:rsid w:val="001F6568"/>
    <w:rsid w:val="00223B9E"/>
    <w:rsid w:val="00246534"/>
    <w:rsid w:val="00260AF9"/>
    <w:rsid w:val="00263203"/>
    <w:rsid w:val="00272A6B"/>
    <w:rsid w:val="002C024D"/>
    <w:rsid w:val="002F495E"/>
    <w:rsid w:val="00310F05"/>
    <w:rsid w:val="003178DC"/>
    <w:rsid w:val="00361BF1"/>
    <w:rsid w:val="003671BC"/>
    <w:rsid w:val="00383F7D"/>
    <w:rsid w:val="00417132"/>
    <w:rsid w:val="004307A0"/>
    <w:rsid w:val="004B2E68"/>
    <w:rsid w:val="004E2A86"/>
    <w:rsid w:val="004E5F68"/>
    <w:rsid w:val="004F11B1"/>
    <w:rsid w:val="00593C20"/>
    <w:rsid w:val="005A73BC"/>
    <w:rsid w:val="005D4182"/>
    <w:rsid w:val="005E46B3"/>
    <w:rsid w:val="006163B5"/>
    <w:rsid w:val="00694C5A"/>
    <w:rsid w:val="006A7420"/>
    <w:rsid w:val="006B1AF3"/>
    <w:rsid w:val="0071622B"/>
    <w:rsid w:val="00733A95"/>
    <w:rsid w:val="00780162"/>
    <w:rsid w:val="007A18CD"/>
    <w:rsid w:val="007D063F"/>
    <w:rsid w:val="007F5BA6"/>
    <w:rsid w:val="00827022"/>
    <w:rsid w:val="00843592"/>
    <w:rsid w:val="0088309C"/>
    <w:rsid w:val="00892716"/>
    <w:rsid w:val="008D074A"/>
    <w:rsid w:val="009B2409"/>
    <w:rsid w:val="009B2E46"/>
    <w:rsid w:val="009F2B16"/>
    <w:rsid w:val="00A60AD1"/>
    <w:rsid w:val="00A774A6"/>
    <w:rsid w:val="00A964E0"/>
    <w:rsid w:val="00AF0A4D"/>
    <w:rsid w:val="00B00902"/>
    <w:rsid w:val="00B61861"/>
    <w:rsid w:val="00B97CB4"/>
    <w:rsid w:val="00BD52E0"/>
    <w:rsid w:val="00BE6C85"/>
    <w:rsid w:val="00C512E6"/>
    <w:rsid w:val="00C577BB"/>
    <w:rsid w:val="00C95A03"/>
    <w:rsid w:val="00CA60B5"/>
    <w:rsid w:val="00D466B7"/>
    <w:rsid w:val="00DA03A2"/>
    <w:rsid w:val="00DB2BCB"/>
    <w:rsid w:val="00DD7EF0"/>
    <w:rsid w:val="00DF6192"/>
    <w:rsid w:val="00E21EEE"/>
    <w:rsid w:val="00E40EBD"/>
    <w:rsid w:val="00F00632"/>
    <w:rsid w:val="00F225E2"/>
    <w:rsid w:val="00F6350B"/>
    <w:rsid w:val="00F665EC"/>
    <w:rsid w:val="00FB73D7"/>
    <w:rsid w:val="00FC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9F977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5B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5B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73B29E81-AD68-40BD-BDC3-55211EBE85D3}"/>
</file>

<file path=customXml/itemProps2.xml><?xml version="1.0" encoding="utf-8"?>
<ds:datastoreItem xmlns:ds="http://schemas.openxmlformats.org/officeDocument/2006/customXml" ds:itemID="{502C5002-E0C6-4E19-B98B-2B353D4632FB}"/>
</file>

<file path=customXml/itemProps3.xml><?xml version="1.0" encoding="utf-8"?>
<ds:datastoreItem xmlns:ds="http://schemas.openxmlformats.org/officeDocument/2006/customXml" ds:itemID="{9E08E300-1CE3-4D0A-A378-47FF6902952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58</Words>
  <Characters>2616</Characters>
  <Application>Microsoft Macintosh Word</Application>
  <DocSecurity>0</DocSecurity>
  <Lines>21</Lines>
  <Paragraphs>6</Paragraphs>
  <ScaleCrop>false</ScaleCrop>
  <Company/>
  <LinksUpToDate>false</LinksUpToDate>
  <CharactersWithSpaces>3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70</cp:revision>
  <dcterms:created xsi:type="dcterms:W3CDTF">2016-11-07T19:53:00Z</dcterms:created>
  <dcterms:modified xsi:type="dcterms:W3CDTF">2016-11-10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